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8D6EF8" w14:textId="2EB0A06E" w:rsidR="003B6E0D" w:rsidRPr="00956C2C" w:rsidRDefault="00907C68" w:rsidP="009D3A4E">
      <w:pPr>
        <w:outlineLvl w:val="0"/>
        <w:rPr>
          <w:b/>
          <w:sz w:val="17"/>
          <w:szCs w:val="17"/>
        </w:rPr>
      </w:pPr>
      <w:r w:rsidRPr="00956C2C">
        <w:rPr>
          <w:noProof/>
          <w:sz w:val="17"/>
          <w:szCs w:val="17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0DE3AA" wp14:editId="3B3B3D3B">
                <wp:simplePos x="0" y="0"/>
                <wp:positionH relativeFrom="column">
                  <wp:posOffset>-425409</wp:posOffset>
                </wp:positionH>
                <wp:positionV relativeFrom="paragraph">
                  <wp:posOffset>8389</wp:posOffset>
                </wp:positionV>
                <wp:extent cx="7171765" cy="182880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71765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1D413B1" w14:textId="02E2E7E7" w:rsidR="00907C68" w:rsidRPr="00A84352" w:rsidRDefault="00325916" w:rsidP="00287B24">
                            <w:pPr>
                              <w:outlineLvl w:val="0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Supplementary </w:t>
                            </w:r>
                            <w:r w:rsidR="00907C68" w:rsidRPr="00A84352">
                              <w:rPr>
                                <w:b/>
                                <w:sz w:val="20"/>
                                <w:szCs w:val="20"/>
                              </w:rPr>
                              <w:t>Table 1</w:t>
                            </w:r>
                            <w:r w:rsidR="00907C68" w:rsidRPr="00A84352">
                              <w:rPr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: Characteristics of patients diagnosed with high-risk prostate cancer in Norway</w:t>
                            </w:r>
                            <w:r w:rsidR="00956C2C" w:rsidRPr="00A84352">
                              <w:rPr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2005-16</w:t>
                            </w:r>
                            <w:r w:rsidR="00907C68" w:rsidRPr="00A84352">
                              <w:rPr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60DE3A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33.5pt;margin-top:.65pt;width:564.7pt;height:2in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" filled="f" stroked="f" strokeweight=".5pt">
                <v:textbox style="mso-fit-shape-to-text:t">
                  <w:txbxContent>
                    <w:p w14:paraId="41D413B1" w14:textId="02E2E7E7" w:rsidR="00907C68" w:rsidRPr="00A84352" w:rsidRDefault="00325916" w:rsidP="00287B24">
                      <w:pPr>
                        <w:outlineLvl w:val="0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 xml:space="preserve">Supplementary </w:t>
                      </w:r>
                      <w:r w:rsidR="00907C68" w:rsidRPr="00A84352">
                        <w:rPr>
                          <w:b/>
                          <w:sz w:val="20"/>
                          <w:szCs w:val="20"/>
                        </w:rPr>
                        <w:t>Table 1</w:t>
                      </w:r>
                      <w:r w:rsidR="00907C68" w:rsidRPr="00A84352">
                        <w:rPr>
                          <w:b/>
                          <w:color w:val="000000" w:themeColor="text1"/>
                          <w:sz w:val="20"/>
                          <w:szCs w:val="20"/>
                        </w:rPr>
                        <w:t>: Characteristics of patients diagnosed with high-risk prostate cancer in Norway</w:t>
                      </w:r>
                      <w:r w:rsidR="00956C2C" w:rsidRPr="00A84352">
                        <w:rPr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 2005-16</w:t>
                      </w:r>
                      <w:r w:rsidR="00907C68" w:rsidRPr="00A84352">
                        <w:rPr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Style w:val="PlainTable4"/>
        <w:tblpPr w:leftFromText="180" w:rightFromText="180" w:vertAnchor="page" w:horzAnchor="margin" w:tblpXSpec="center" w:tblpY="1917"/>
        <w:tblW w:w="15105" w:type="dxa"/>
        <w:tblLook w:val="04A0" w:firstRow="1" w:lastRow="0" w:firstColumn="1" w:lastColumn="0" w:noHBand="0" w:noVBand="1"/>
      </w:tblPr>
      <w:tblGrid>
        <w:gridCol w:w="1784"/>
        <w:gridCol w:w="1132"/>
        <w:gridCol w:w="1020"/>
        <w:gridCol w:w="1023"/>
        <w:gridCol w:w="1177"/>
        <w:gridCol w:w="1091"/>
        <w:gridCol w:w="1134"/>
        <w:gridCol w:w="1133"/>
        <w:gridCol w:w="1050"/>
        <w:gridCol w:w="1075"/>
        <w:gridCol w:w="1164"/>
        <w:gridCol w:w="1095"/>
        <w:gridCol w:w="1227"/>
      </w:tblGrid>
      <w:tr w:rsidR="00D42640" w:rsidRPr="00956C2C" w14:paraId="589255BC" w14:textId="77777777" w:rsidTr="00D426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D1B2B8" w14:textId="77777777" w:rsidR="00D42640" w:rsidRPr="00956C2C" w:rsidRDefault="00D42640" w:rsidP="00D42640">
            <w:pPr>
              <w:rPr>
                <w:b w:val="0"/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Diagnosis period</w:t>
            </w:r>
          </w:p>
        </w:tc>
        <w:tc>
          <w:tcPr>
            <w:tcW w:w="317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C225BE" w14:textId="77777777" w:rsidR="00D42640" w:rsidRPr="00956C2C" w:rsidRDefault="00D42640" w:rsidP="00D426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2005-08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2ECF40" w14:textId="77777777" w:rsidR="00D42640" w:rsidRPr="00956C2C" w:rsidRDefault="00D42640" w:rsidP="00D426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2009-12</w:t>
            </w:r>
          </w:p>
        </w:tc>
        <w:tc>
          <w:tcPr>
            <w:tcW w:w="325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D1B34D" w14:textId="77777777" w:rsidR="00D42640" w:rsidRPr="00956C2C" w:rsidRDefault="00D42640" w:rsidP="00D426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2013-16</w:t>
            </w:r>
          </w:p>
        </w:tc>
        <w:tc>
          <w:tcPr>
            <w:tcW w:w="348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D85DC7" w14:textId="77777777" w:rsidR="00D42640" w:rsidRPr="00956C2C" w:rsidRDefault="00D42640" w:rsidP="00D426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All periods</w:t>
            </w:r>
          </w:p>
        </w:tc>
      </w:tr>
      <w:tr w:rsidR="00D42640" w:rsidRPr="00956C2C" w14:paraId="694B02B4" w14:textId="77777777" w:rsidTr="00D42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F00137" w14:textId="77777777" w:rsidR="00D42640" w:rsidRPr="00956C2C" w:rsidRDefault="00D42640" w:rsidP="00D42640">
            <w:pPr>
              <w:rPr>
                <w:b w:val="0"/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Age group (years)</w:t>
            </w:r>
          </w:p>
        </w:tc>
        <w:tc>
          <w:tcPr>
            <w:tcW w:w="113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126B4E62" w14:textId="77777777" w:rsidR="00D42640" w:rsidRPr="00956C2C" w:rsidRDefault="00D42640" w:rsidP="00D42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7"/>
                <w:szCs w:val="17"/>
              </w:rPr>
            </w:pPr>
            <w:r w:rsidRPr="00956C2C">
              <w:rPr>
                <w:b/>
                <w:sz w:val="17"/>
                <w:szCs w:val="17"/>
              </w:rPr>
              <w:t>&lt;7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39AAD04F" w14:textId="77777777" w:rsidR="00D42640" w:rsidRPr="00956C2C" w:rsidRDefault="00D42640" w:rsidP="00D42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7"/>
                <w:szCs w:val="17"/>
              </w:rPr>
            </w:pPr>
            <w:r w:rsidRPr="00956C2C">
              <w:rPr>
                <w:rFonts w:ascii="Calibri" w:hAnsi="Calibri"/>
                <w:b/>
                <w:color w:val="000000" w:themeColor="text1"/>
                <w:sz w:val="17"/>
                <w:szCs w:val="17"/>
              </w:rPr>
              <w:t>≥</w:t>
            </w:r>
            <w:r w:rsidRPr="00956C2C">
              <w:rPr>
                <w:b/>
                <w:color w:val="000000" w:themeColor="text1"/>
                <w:sz w:val="17"/>
                <w:szCs w:val="17"/>
              </w:rPr>
              <w:t>70</w:t>
            </w:r>
          </w:p>
        </w:tc>
        <w:tc>
          <w:tcPr>
            <w:tcW w:w="102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062959" w14:textId="77777777" w:rsidR="00D42640" w:rsidRPr="00956C2C" w:rsidRDefault="00D42640" w:rsidP="00D42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7"/>
                <w:szCs w:val="17"/>
              </w:rPr>
            </w:pPr>
            <w:r w:rsidRPr="00956C2C">
              <w:rPr>
                <w:b/>
                <w:color w:val="000000" w:themeColor="text1"/>
                <w:sz w:val="17"/>
                <w:szCs w:val="17"/>
              </w:rPr>
              <w:t>All</w:t>
            </w:r>
          </w:p>
        </w:tc>
        <w:tc>
          <w:tcPr>
            <w:tcW w:w="11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2C6D17CC" w14:textId="77777777" w:rsidR="00D42640" w:rsidRPr="00956C2C" w:rsidRDefault="00D42640" w:rsidP="00D42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7"/>
                <w:szCs w:val="17"/>
              </w:rPr>
            </w:pPr>
            <w:r w:rsidRPr="00956C2C">
              <w:rPr>
                <w:b/>
                <w:sz w:val="17"/>
                <w:szCs w:val="17"/>
              </w:rPr>
              <w:t>&lt;70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7036A621" w14:textId="77777777" w:rsidR="00D42640" w:rsidRPr="00956C2C" w:rsidRDefault="00D42640" w:rsidP="00D42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17"/>
                <w:szCs w:val="17"/>
              </w:rPr>
            </w:pPr>
            <w:r w:rsidRPr="00956C2C">
              <w:rPr>
                <w:rFonts w:ascii="Calibri" w:hAnsi="Calibri"/>
                <w:b/>
                <w:sz w:val="17"/>
                <w:szCs w:val="17"/>
              </w:rPr>
              <w:t>≥</w:t>
            </w:r>
            <w:r w:rsidRPr="00956C2C">
              <w:rPr>
                <w:b/>
                <w:sz w:val="17"/>
                <w:szCs w:val="17"/>
              </w:rPr>
              <w:t>70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902297" w14:textId="77777777" w:rsidR="00D42640" w:rsidRPr="00956C2C" w:rsidRDefault="00D42640" w:rsidP="00D42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7"/>
                <w:szCs w:val="17"/>
              </w:rPr>
            </w:pPr>
            <w:r w:rsidRPr="00956C2C">
              <w:rPr>
                <w:rFonts w:ascii="Calibri" w:hAnsi="Calibri"/>
                <w:b/>
                <w:sz w:val="17"/>
                <w:szCs w:val="17"/>
              </w:rPr>
              <w:t>All</w:t>
            </w: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638BFC8E" w14:textId="77777777" w:rsidR="00D42640" w:rsidRPr="00956C2C" w:rsidRDefault="00D42640" w:rsidP="00D42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7"/>
                <w:szCs w:val="17"/>
              </w:rPr>
            </w:pPr>
            <w:r w:rsidRPr="00956C2C">
              <w:rPr>
                <w:b/>
                <w:sz w:val="17"/>
                <w:szCs w:val="17"/>
              </w:rPr>
              <w:t>&lt;70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0C64BD9D" w14:textId="77777777" w:rsidR="00D42640" w:rsidRPr="00956C2C" w:rsidRDefault="00D42640" w:rsidP="00D42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17"/>
                <w:szCs w:val="17"/>
              </w:rPr>
            </w:pPr>
            <w:r w:rsidRPr="00956C2C">
              <w:rPr>
                <w:rFonts w:ascii="Calibri" w:hAnsi="Calibri"/>
                <w:b/>
                <w:sz w:val="17"/>
                <w:szCs w:val="17"/>
              </w:rPr>
              <w:t>≥</w:t>
            </w:r>
            <w:r w:rsidRPr="00956C2C">
              <w:rPr>
                <w:b/>
                <w:sz w:val="17"/>
                <w:szCs w:val="17"/>
              </w:rPr>
              <w:t>70</w:t>
            </w:r>
          </w:p>
        </w:tc>
        <w:tc>
          <w:tcPr>
            <w:tcW w:w="10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CAE457" w14:textId="77777777" w:rsidR="00D42640" w:rsidRPr="00956C2C" w:rsidRDefault="00D42640" w:rsidP="00D42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17"/>
                <w:szCs w:val="17"/>
              </w:rPr>
            </w:pPr>
            <w:r w:rsidRPr="00956C2C">
              <w:rPr>
                <w:rFonts w:ascii="Calibri" w:hAnsi="Calibri"/>
                <w:b/>
                <w:sz w:val="17"/>
                <w:szCs w:val="17"/>
              </w:rPr>
              <w:t>All</w:t>
            </w:r>
          </w:p>
        </w:tc>
        <w:tc>
          <w:tcPr>
            <w:tcW w:w="11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75A688D6" w14:textId="77777777" w:rsidR="00D42640" w:rsidRPr="00956C2C" w:rsidRDefault="00D42640" w:rsidP="00D42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7"/>
                <w:szCs w:val="17"/>
              </w:rPr>
            </w:pPr>
            <w:r w:rsidRPr="00956C2C">
              <w:rPr>
                <w:b/>
                <w:sz w:val="17"/>
                <w:szCs w:val="17"/>
              </w:rPr>
              <w:t>&lt;70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10DC7288" w14:textId="77777777" w:rsidR="00D42640" w:rsidRPr="00956C2C" w:rsidRDefault="00D42640" w:rsidP="00D42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7"/>
                <w:szCs w:val="17"/>
              </w:rPr>
            </w:pPr>
            <w:r w:rsidRPr="00956C2C">
              <w:rPr>
                <w:rFonts w:ascii="Calibri" w:hAnsi="Calibri"/>
                <w:b/>
                <w:sz w:val="17"/>
                <w:szCs w:val="17"/>
              </w:rPr>
              <w:t>≥</w:t>
            </w:r>
            <w:r w:rsidRPr="00956C2C">
              <w:rPr>
                <w:b/>
                <w:sz w:val="17"/>
                <w:szCs w:val="17"/>
              </w:rPr>
              <w:t>70</w:t>
            </w:r>
          </w:p>
        </w:tc>
        <w:tc>
          <w:tcPr>
            <w:tcW w:w="12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227763" w14:textId="77777777" w:rsidR="00D42640" w:rsidRPr="00956C2C" w:rsidRDefault="00D42640" w:rsidP="00D42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7"/>
                <w:szCs w:val="17"/>
              </w:rPr>
            </w:pPr>
            <w:r w:rsidRPr="00956C2C">
              <w:rPr>
                <w:b/>
                <w:sz w:val="17"/>
                <w:szCs w:val="17"/>
              </w:rPr>
              <w:t>All</w:t>
            </w:r>
          </w:p>
        </w:tc>
      </w:tr>
      <w:tr w:rsidR="00D42640" w:rsidRPr="00956C2C" w14:paraId="085CB587" w14:textId="77777777" w:rsidTr="00D42640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B3A966" w14:textId="77777777" w:rsidR="00D42640" w:rsidRPr="00956C2C" w:rsidRDefault="00D42640" w:rsidP="00D42640">
            <w:pPr>
              <w:rPr>
                <w:sz w:val="17"/>
                <w:szCs w:val="17"/>
              </w:rPr>
            </w:pPr>
          </w:p>
          <w:p w14:paraId="7076B17A" w14:textId="77777777" w:rsidR="00D42640" w:rsidRPr="00956C2C" w:rsidRDefault="00D42640" w:rsidP="00D42640">
            <w:pPr>
              <w:rPr>
                <w:b w:val="0"/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Number of patients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</w:tcBorders>
            <w:shd w:val="clear" w:color="auto" w:fill="FFF2CC" w:themeFill="accent4" w:themeFillTint="33"/>
          </w:tcPr>
          <w:p w14:paraId="1483863D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14C1A1D0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2677 (43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63695F42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  <w:p w14:paraId="5C7857BE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3591 (57)</w:t>
            </w:r>
          </w:p>
        </w:tc>
        <w:tc>
          <w:tcPr>
            <w:tcW w:w="102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CAFC07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  <w:p w14:paraId="79335083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6268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</w:tcBorders>
            <w:shd w:val="clear" w:color="auto" w:fill="FFF2CC" w:themeFill="accent4" w:themeFillTint="33"/>
          </w:tcPr>
          <w:p w14:paraId="40A4A5BB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0776BF65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3052 (47)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71992B9A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1C2AAFB4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3477 (53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A35080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  <w:p w14:paraId="10541C9D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6529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</w:tcBorders>
            <w:shd w:val="clear" w:color="auto" w:fill="FFF2CC" w:themeFill="accent4" w:themeFillTint="33"/>
          </w:tcPr>
          <w:p w14:paraId="05DA6BE9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276A77F4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3352 (48)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3A8888DC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22F722C3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3614 (52)</w:t>
            </w:r>
          </w:p>
        </w:tc>
        <w:tc>
          <w:tcPr>
            <w:tcW w:w="107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FD4736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  <w:p w14:paraId="78A1E18B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6966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</w:tcBorders>
            <w:shd w:val="clear" w:color="auto" w:fill="FFF2CC" w:themeFill="accent4" w:themeFillTint="33"/>
          </w:tcPr>
          <w:p w14:paraId="7556864E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136B656F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9081 (46)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1A1F19FC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  <w:p w14:paraId="3634970A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10682 (54)</w:t>
            </w:r>
          </w:p>
        </w:tc>
        <w:tc>
          <w:tcPr>
            <w:tcW w:w="122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9320D8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  <w:p w14:paraId="195FB984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19763</w:t>
            </w:r>
          </w:p>
        </w:tc>
      </w:tr>
      <w:tr w:rsidR="00D42640" w:rsidRPr="00956C2C" w14:paraId="54A4F2DE" w14:textId="77777777" w:rsidTr="00D42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ACB4D6" w14:textId="77777777" w:rsidR="00D42640" w:rsidRPr="00956C2C" w:rsidRDefault="00D42640" w:rsidP="00D42640">
            <w:pPr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 xml:space="preserve">ECOG                                  </w:t>
            </w:r>
          </w:p>
          <w:p w14:paraId="67A269CE" w14:textId="77777777" w:rsidR="00D42640" w:rsidRPr="00956C2C" w:rsidRDefault="00D42640" w:rsidP="00D42640">
            <w:pPr>
              <w:rPr>
                <w:b w:val="0"/>
                <w:sz w:val="17"/>
                <w:szCs w:val="17"/>
              </w:rPr>
            </w:pPr>
            <w:r w:rsidRPr="00956C2C">
              <w:rPr>
                <w:b w:val="0"/>
                <w:sz w:val="17"/>
                <w:szCs w:val="17"/>
              </w:rPr>
              <w:t>0</w:t>
            </w:r>
          </w:p>
          <w:p w14:paraId="5CC1EB89" w14:textId="77777777" w:rsidR="00D42640" w:rsidRPr="00956C2C" w:rsidRDefault="00D42640" w:rsidP="00D42640">
            <w:pPr>
              <w:rPr>
                <w:b w:val="0"/>
                <w:sz w:val="17"/>
                <w:szCs w:val="17"/>
              </w:rPr>
            </w:pPr>
            <w:r w:rsidRPr="00956C2C">
              <w:rPr>
                <w:b w:val="0"/>
                <w:sz w:val="17"/>
                <w:szCs w:val="17"/>
              </w:rPr>
              <w:t>1</w:t>
            </w:r>
          </w:p>
          <w:p w14:paraId="1675CF99" w14:textId="77777777" w:rsidR="00D42640" w:rsidRPr="00956C2C" w:rsidRDefault="00D42640" w:rsidP="00D42640">
            <w:pPr>
              <w:rPr>
                <w:bCs w:val="0"/>
                <w:sz w:val="17"/>
                <w:szCs w:val="17"/>
              </w:rPr>
            </w:pPr>
            <w:r w:rsidRPr="00956C2C">
              <w:rPr>
                <w:b w:val="0"/>
                <w:sz w:val="17"/>
                <w:szCs w:val="17"/>
              </w:rPr>
              <w:sym w:font="Symbol" w:char="F0B3"/>
            </w:r>
            <w:r w:rsidRPr="00956C2C">
              <w:rPr>
                <w:b w:val="0"/>
                <w:sz w:val="17"/>
                <w:szCs w:val="17"/>
              </w:rPr>
              <w:t>2</w:t>
            </w:r>
          </w:p>
          <w:p w14:paraId="40A9D87B" w14:textId="77777777" w:rsidR="00D42640" w:rsidRPr="00956C2C" w:rsidRDefault="00D42640" w:rsidP="00D42640">
            <w:pPr>
              <w:rPr>
                <w:sz w:val="17"/>
                <w:szCs w:val="17"/>
              </w:rPr>
            </w:pPr>
            <w:r w:rsidRPr="00956C2C">
              <w:rPr>
                <w:b w:val="0"/>
                <w:sz w:val="17"/>
                <w:szCs w:val="17"/>
              </w:rPr>
              <w:t>Missing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shd w:val="clear" w:color="auto" w:fill="FFF2CC" w:themeFill="accent4" w:themeFillTint="33"/>
          </w:tcPr>
          <w:p w14:paraId="4EE2AD7E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69268733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2095 (78)</w:t>
            </w:r>
          </w:p>
          <w:p w14:paraId="061D93DC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284 (11)</w:t>
            </w:r>
          </w:p>
          <w:p w14:paraId="37BE1AB7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04(4)</w:t>
            </w:r>
          </w:p>
          <w:p w14:paraId="1313B660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94 (7)</w:t>
            </w:r>
          </w:p>
        </w:tc>
        <w:tc>
          <w:tcPr>
            <w:tcW w:w="1020" w:type="dxa"/>
            <w:shd w:val="clear" w:color="auto" w:fill="DEEAF6" w:themeFill="accent5" w:themeFillTint="33"/>
          </w:tcPr>
          <w:p w14:paraId="764836D2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  <w:p w14:paraId="4B6C0E19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1561 (44)</w:t>
            </w:r>
          </w:p>
          <w:p w14:paraId="0B65C002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1000 (28)</w:t>
            </w:r>
          </w:p>
          <w:p w14:paraId="5983C7EB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774 (22))</w:t>
            </w:r>
          </w:p>
          <w:p w14:paraId="2F996F3E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256 (7)</w:t>
            </w:r>
          </w:p>
        </w:tc>
        <w:tc>
          <w:tcPr>
            <w:tcW w:w="102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C4D7471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  <w:p w14:paraId="3278E180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3656 (58)</w:t>
            </w:r>
          </w:p>
          <w:p w14:paraId="626FCC28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1284 (21)</w:t>
            </w:r>
          </w:p>
          <w:p w14:paraId="75F80081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878 (14)</w:t>
            </w:r>
          </w:p>
          <w:p w14:paraId="46385D3C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450 (7)</w:t>
            </w:r>
          </w:p>
        </w:tc>
        <w:tc>
          <w:tcPr>
            <w:tcW w:w="1177" w:type="dxa"/>
            <w:tcBorders>
              <w:left w:val="single" w:sz="4" w:space="0" w:color="auto"/>
            </w:tcBorders>
            <w:shd w:val="clear" w:color="auto" w:fill="FFF2CC" w:themeFill="accent4" w:themeFillTint="33"/>
          </w:tcPr>
          <w:p w14:paraId="7B5D90BF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4F86FA4E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2145 (70)</w:t>
            </w:r>
          </w:p>
          <w:p w14:paraId="083D5330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317 (10)</w:t>
            </w:r>
          </w:p>
          <w:p w14:paraId="33AD0B8A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14 (4)</w:t>
            </w:r>
          </w:p>
          <w:p w14:paraId="10A08254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476 (16)</w:t>
            </w:r>
          </w:p>
        </w:tc>
        <w:tc>
          <w:tcPr>
            <w:tcW w:w="1091" w:type="dxa"/>
            <w:shd w:val="clear" w:color="auto" w:fill="DEEAF6" w:themeFill="accent5" w:themeFillTint="33"/>
          </w:tcPr>
          <w:p w14:paraId="78B49825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433DB628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436 (41)</w:t>
            </w:r>
          </w:p>
          <w:p w14:paraId="3181F9F8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900 (26)</w:t>
            </w:r>
          </w:p>
          <w:p w14:paraId="625F65F9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638 (18))</w:t>
            </w:r>
          </w:p>
          <w:p w14:paraId="00D7FB38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503 (1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8CD4D2F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  <w:p w14:paraId="77170CF7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3581 (55)</w:t>
            </w:r>
          </w:p>
          <w:p w14:paraId="4A596614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1217 (19)</w:t>
            </w:r>
          </w:p>
          <w:p w14:paraId="62ADDAF7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752 (12)</w:t>
            </w:r>
          </w:p>
          <w:p w14:paraId="42B61D6E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979 (15)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FFF2CC" w:themeFill="accent4" w:themeFillTint="33"/>
          </w:tcPr>
          <w:p w14:paraId="5F93EDC9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49161647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2313 (69)</w:t>
            </w:r>
          </w:p>
          <w:p w14:paraId="6F618EF6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283 (8)</w:t>
            </w:r>
          </w:p>
          <w:p w14:paraId="0CB66629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82 (2)</w:t>
            </w:r>
          </w:p>
          <w:p w14:paraId="4C79F0DC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674 (20)</w:t>
            </w:r>
          </w:p>
        </w:tc>
        <w:tc>
          <w:tcPr>
            <w:tcW w:w="1050" w:type="dxa"/>
            <w:shd w:val="clear" w:color="auto" w:fill="DEEAF6" w:themeFill="accent5" w:themeFillTint="33"/>
          </w:tcPr>
          <w:p w14:paraId="7D1A0A13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6B017927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620 (45)</w:t>
            </w:r>
          </w:p>
          <w:p w14:paraId="3291CFEB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727 (20)</w:t>
            </w:r>
          </w:p>
          <w:p w14:paraId="1EE242DD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410 (11)</w:t>
            </w:r>
          </w:p>
          <w:p w14:paraId="692BDF9D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857 (24)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32E873D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  <w:p w14:paraId="3B071D01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3933 (57)</w:t>
            </w:r>
          </w:p>
          <w:p w14:paraId="1AF09425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1010 (15)</w:t>
            </w:r>
          </w:p>
          <w:p w14:paraId="1A700EAF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492 (7)</w:t>
            </w:r>
          </w:p>
          <w:p w14:paraId="57F00EBD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1531 (22)</w:t>
            </w:r>
          </w:p>
        </w:tc>
        <w:tc>
          <w:tcPr>
            <w:tcW w:w="1164" w:type="dxa"/>
            <w:tcBorders>
              <w:left w:val="single" w:sz="4" w:space="0" w:color="auto"/>
            </w:tcBorders>
            <w:shd w:val="clear" w:color="auto" w:fill="FFF2CC" w:themeFill="accent4" w:themeFillTint="33"/>
          </w:tcPr>
          <w:p w14:paraId="2F724739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4E231206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6553 (72)</w:t>
            </w:r>
          </w:p>
          <w:p w14:paraId="3277527D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884 (10)</w:t>
            </w:r>
          </w:p>
          <w:p w14:paraId="26A444E0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300 (3)</w:t>
            </w:r>
          </w:p>
          <w:p w14:paraId="06F31973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344 (15)</w:t>
            </w:r>
          </w:p>
        </w:tc>
        <w:tc>
          <w:tcPr>
            <w:tcW w:w="1095" w:type="dxa"/>
            <w:shd w:val="clear" w:color="auto" w:fill="DEEAF6" w:themeFill="accent5" w:themeFillTint="33"/>
          </w:tcPr>
          <w:p w14:paraId="3723FC9C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7A9ED079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4617 (43)</w:t>
            </w:r>
          </w:p>
          <w:p w14:paraId="39B0B010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2627 (25)</w:t>
            </w:r>
          </w:p>
          <w:p w14:paraId="4A5F2443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822 (17)</w:t>
            </w:r>
          </w:p>
          <w:p w14:paraId="3EFEFEFF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616 (15)</w:t>
            </w:r>
          </w:p>
        </w:tc>
        <w:tc>
          <w:tcPr>
            <w:tcW w:w="122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789629D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4C99030A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1170 (57)</w:t>
            </w:r>
          </w:p>
          <w:p w14:paraId="251686F4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3511 (18)</w:t>
            </w:r>
          </w:p>
          <w:p w14:paraId="6C43FCD4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2122 (11)</w:t>
            </w:r>
          </w:p>
          <w:p w14:paraId="07474815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2960 (15)</w:t>
            </w:r>
          </w:p>
        </w:tc>
      </w:tr>
      <w:tr w:rsidR="00D42640" w:rsidRPr="00956C2C" w14:paraId="11D954F6" w14:textId="77777777" w:rsidTr="00D42640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06130D" w14:textId="77777777" w:rsidR="00D42640" w:rsidRPr="00956C2C" w:rsidRDefault="00D42640" w:rsidP="00D42640">
            <w:pPr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 xml:space="preserve">Prior cancer </w:t>
            </w:r>
          </w:p>
          <w:p w14:paraId="1F15C2D9" w14:textId="77777777" w:rsidR="00D42640" w:rsidRPr="00956C2C" w:rsidRDefault="00D42640" w:rsidP="00D42640">
            <w:pPr>
              <w:rPr>
                <w:bCs w:val="0"/>
                <w:sz w:val="17"/>
                <w:szCs w:val="17"/>
              </w:rPr>
            </w:pPr>
            <w:r w:rsidRPr="00956C2C">
              <w:rPr>
                <w:b w:val="0"/>
                <w:sz w:val="17"/>
                <w:szCs w:val="17"/>
              </w:rPr>
              <w:t>No</w:t>
            </w:r>
          </w:p>
          <w:p w14:paraId="20E0D29B" w14:textId="77777777" w:rsidR="00D42640" w:rsidRPr="00956C2C" w:rsidRDefault="00D42640" w:rsidP="00D42640">
            <w:pPr>
              <w:rPr>
                <w:b w:val="0"/>
                <w:sz w:val="17"/>
                <w:szCs w:val="17"/>
              </w:rPr>
            </w:pPr>
            <w:r w:rsidRPr="00956C2C">
              <w:rPr>
                <w:b w:val="0"/>
                <w:sz w:val="17"/>
                <w:szCs w:val="17"/>
              </w:rPr>
              <w:t>Yes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shd w:val="clear" w:color="auto" w:fill="FFF2CC" w:themeFill="accent4" w:themeFillTint="33"/>
          </w:tcPr>
          <w:p w14:paraId="6BFC3AA1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466226C7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2519 (94)</w:t>
            </w:r>
          </w:p>
          <w:p w14:paraId="3E767689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58 (6)</w:t>
            </w:r>
          </w:p>
        </w:tc>
        <w:tc>
          <w:tcPr>
            <w:tcW w:w="1020" w:type="dxa"/>
            <w:shd w:val="clear" w:color="auto" w:fill="DEEAF6" w:themeFill="accent5" w:themeFillTint="33"/>
          </w:tcPr>
          <w:p w14:paraId="61AE423B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  <w:p w14:paraId="752FB0D0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3169 (88)</w:t>
            </w:r>
          </w:p>
          <w:p w14:paraId="419F2488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422 (12)</w:t>
            </w:r>
          </w:p>
        </w:tc>
        <w:tc>
          <w:tcPr>
            <w:tcW w:w="102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14950BF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  <w:p w14:paraId="44AB72F9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5688 (91)</w:t>
            </w:r>
          </w:p>
          <w:p w14:paraId="00668E28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580 (9)</w:t>
            </w:r>
          </w:p>
        </w:tc>
        <w:tc>
          <w:tcPr>
            <w:tcW w:w="1177" w:type="dxa"/>
            <w:tcBorders>
              <w:left w:val="single" w:sz="4" w:space="0" w:color="auto"/>
            </w:tcBorders>
            <w:shd w:val="clear" w:color="auto" w:fill="FFF2CC" w:themeFill="accent4" w:themeFillTint="33"/>
          </w:tcPr>
          <w:p w14:paraId="796843E2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30012D84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2835 (93)</w:t>
            </w:r>
          </w:p>
          <w:p w14:paraId="383BDEEB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217 (7)</w:t>
            </w:r>
          </w:p>
        </w:tc>
        <w:tc>
          <w:tcPr>
            <w:tcW w:w="1091" w:type="dxa"/>
            <w:shd w:val="clear" w:color="auto" w:fill="DEEAF6" w:themeFill="accent5" w:themeFillTint="33"/>
          </w:tcPr>
          <w:p w14:paraId="6BE3BF86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1B3775F0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3019 (87)</w:t>
            </w:r>
          </w:p>
          <w:p w14:paraId="39B42E36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458 (13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05DA608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  <w:p w14:paraId="33B767A2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5854 (90)</w:t>
            </w:r>
          </w:p>
          <w:p w14:paraId="1E0F8CD1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675 (10)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FFF2CC" w:themeFill="accent4" w:themeFillTint="33"/>
          </w:tcPr>
          <w:p w14:paraId="5599F508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0E5A1C36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3137 (94)</w:t>
            </w:r>
          </w:p>
          <w:p w14:paraId="31F8F11A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215 (6)</w:t>
            </w:r>
          </w:p>
        </w:tc>
        <w:tc>
          <w:tcPr>
            <w:tcW w:w="1050" w:type="dxa"/>
            <w:shd w:val="clear" w:color="auto" w:fill="DEEAF6" w:themeFill="accent5" w:themeFillTint="33"/>
          </w:tcPr>
          <w:p w14:paraId="36462FBD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3DA22F77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3085 (85)</w:t>
            </w:r>
          </w:p>
          <w:p w14:paraId="1203BEDA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529 (15)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4BD63C6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  <w:p w14:paraId="60A96DB5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6222 (89)</w:t>
            </w:r>
          </w:p>
          <w:p w14:paraId="5EE29D3B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744 (11)</w:t>
            </w:r>
          </w:p>
        </w:tc>
        <w:tc>
          <w:tcPr>
            <w:tcW w:w="1164" w:type="dxa"/>
            <w:tcBorders>
              <w:left w:val="single" w:sz="4" w:space="0" w:color="auto"/>
            </w:tcBorders>
            <w:shd w:val="clear" w:color="auto" w:fill="FFF2CC" w:themeFill="accent4" w:themeFillTint="33"/>
          </w:tcPr>
          <w:p w14:paraId="36B6D087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1E6A9AB2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8491 (94)</w:t>
            </w:r>
          </w:p>
          <w:p w14:paraId="7ABD555C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590 (7)</w:t>
            </w:r>
          </w:p>
        </w:tc>
        <w:tc>
          <w:tcPr>
            <w:tcW w:w="1095" w:type="dxa"/>
            <w:shd w:val="clear" w:color="auto" w:fill="DEEAF6" w:themeFill="accent5" w:themeFillTint="33"/>
          </w:tcPr>
          <w:p w14:paraId="4C809B30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7CCE6882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9273 (87)</w:t>
            </w:r>
          </w:p>
          <w:p w14:paraId="158C4EE5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409 (13)</w:t>
            </w:r>
          </w:p>
        </w:tc>
        <w:tc>
          <w:tcPr>
            <w:tcW w:w="122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2BB70D9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2BE4FD84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7764 (90)</w:t>
            </w:r>
          </w:p>
          <w:p w14:paraId="0ADE6BC7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999 (10)</w:t>
            </w:r>
          </w:p>
        </w:tc>
      </w:tr>
      <w:tr w:rsidR="00D42640" w:rsidRPr="00956C2C" w14:paraId="1FD4B437" w14:textId="77777777" w:rsidTr="00D42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9D2686" w14:textId="77777777" w:rsidR="00D42640" w:rsidRPr="00956C2C" w:rsidRDefault="00D42640" w:rsidP="00D42640">
            <w:pPr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 xml:space="preserve">PSA (ng/mL)                      </w:t>
            </w:r>
          </w:p>
          <w:p w14:paraId="7CDBD59E" w14:textId="77777777" w:rsidR="00D42640" w:rsidRPr="00956C2C" w:rsidRDefault="00D42640" w:rsidP="00D42640">
            <w:pPr>
              <w:rPr>
                <w:b w:val="0"/>
                <w:sz w:val="17"/>
                <w:szCs w:val="17"/>
              </w:rPr>
            </w:pPr>
            <w:r w:rsidRPr="00956C2C">
              <w:rPr>
                <w:b w:val="0"/>
                <w:sz w:val="17"/>
                <w:szCs w:val="17"/>
              </w:rPr>
              <w:t>&lt;10</w:t>
            </w:r>
          </w:p>
          <w:p w14:paraId="189F00AB" w14:textId="77777777" w:rsidR="00D42640" w:rsidRPr="00956C2C" w:rsidRDefault="00D42640" w:rsidP="00D42640">
            <w:pPr>
              <w:rPr>
                <w:b w:val="0"/>
                <w:sz w:val="17"/>
                <w:szCs w:val="17"/>
              </w:rPr>
            </w:pPr>
            <w:r w:rsidRPr="00956C2C">
              <w:rPr>
                <w:b w:val="0"/>
                <w:sz w:val="17"/>
                <w:szCs w:val="17"/>
              </w:rPr>
              <w:t>10-20</w:t>
            </w:r>
          </w:p>
          <w:p w14:paraId="26E953C0" w14:textId="77777777" w:rsidR="00D42640" w:rsidRPr="00956C2C" w:rsidRDefault="00D42640" w:rsidP="00D42640">
            <w:pPr>
              <w:rPr>
                <w:b w:val="0"/>
                <w:sz w:val="17"/>
                <w:szCs w:val="17"/>
              </w:rPr>
            </w:pPr>
            <w:r w:rsidRPr="00956C2C">
              <w:rPr>
                <w:b w:val="0"/>
                <w:sz w:val="17"/>
                <w:szCs w:val="17"/>
              </w:rPr>
              <w:t>&gt;20</w:t>
            </w:r>
          </w:p>
          <w:p w14:paraId="603EA5FE" w14:textId="77777777" w:rsidR="00D42640" w:rsidRPr="00956C2C" w:rsidRDefault="00D42640" w:rsidP="00D42640">
            <w:pPr>
              <w:rPr>
                <w:b w:val="0"/>
                <w:sz w:val="17"/>
                <w:szCs w:val="17"/>
              </w:rPr>
            </w:pPr>
            <w:r w:rsidRPr="00956C2C">
              <w:rPr>
                <w:b w:val="0"/>
                <w:sz w:val="17"/>
                <w:szCs w:val="17"/>
              </w:rPr>
              <w:t>Missing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shd w:val="clear" w:color="auto" w:fill="FFF2CC" w:themeFill="accent4" w:themeFillTint="33"/>
          </w:tcPr>
          <w:p w14:paraId="5E72F8C8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7BBF05FE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845 (32)</w:t>
            </w:r>
          </w:p>
          <w:p w14:paraId="6A55CC58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671 (25)</w:t>
            </w:r>
          </w:p>
          <w:p w14:paraId="788D3B89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053 (39)</w:t>
            </w:r>
          </w:p>
          <w:p w14:paraId="5D31E25D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08 (4)</w:t>
            </w:r>
          </w:p>
        </w:tc>
        <w:tc>
          <w:tcPr>
            <w:tcW w:w="1020" w:type="dxa"/>
            <w:shd w:val="clear" w:color="auto" w:fill="DEEAF6" w:themeFill="accent5" w:themeFillTint="33"/>
          </w:tcPr>
          <w:p w14:paraId="5DC603B1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  <w:p w14:paraId="10888B73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527 (15)</w:t>
            </w:r>
          </w:p>
          <w:p w14:paraId="615A6EB3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790 (22)</w:t>
            </w:r>
          </w:p>
          <w:p w14:paraId="6555C482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2131 (59)</w:t>
            </w:r>
          </w:p>
          <w:p w14:paraId="26609641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143 (4)</w:t>
            </w:r>
          </w:p>
        </w:tc>
        <w:tc>
          <w:tcPr>
            <w:tcW w:w="102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2710C16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  <w:p w14:paraId="25E984FB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1372 (22)</w:t>
            </w:r>
          </w:p>
          <w:p w14:paraId="0A9F549F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1461 (23)</w:t>
            </w:r>
          </w:p>
          <w:p w14:paraId="1D7E1D86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3184 (51)</w:t>
            </w:r>
          </w:p>
          <w:p w14:paraId="0A3F5548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251 (4)</w:t>
            </w:r>
          </w:p>
        </w:tc>
        <w:tc>
          <w:tcPr>
            <w:tcW w:w="1177" w:type="dxa"/>
            <w:tcBorders>
              <w:left w:val="single" w:sz="4" w:space="0" w:color="auto"/>
            </w:tcBorders>
            <w:shd w:val="clear" w:color="auto" w:fill="FFF2CC" w:themeFill="accent4" w:themeFillTint="33"/>
          </w:tcPr>
          <w:p w14:paraId="3AB75617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266E8D45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142 (37)</w:t>
            </w:r>
          </w:p>
          <w:p w14:paraId="7A2E4C88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729 (24)</w:t>
            </w:r>
          </w:p>
          <w:p w14:paraId="5D3AEDA6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936 (31)</w:t>
            </w:r>
          </w:p>
          <w:p w14:paraId="38BBD70A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245 (8)</w:t>
            </w:r>
          </w:p>
        </w:tc>
        <w:tc>
          <w:tcPr>
            <w:tcW w:w="1091" w:type="dxa"/>
            <w:shd w:val="clear" w:color="auto" w:fill="DEEAF6" w:themeFill="accent5" w:themeFillTint="33"/>
          </w:tcPr>
          <w:p w14:paraId="19357D64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3418283D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681 (20)</w:t>
            </w:r>
          </w:p>
          <w:p w14:paraId="1DCC8DDE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878 (25)</w:t>
            </w:r>
          </w:p>
          <w:p w14:paraId="4B6B5218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619 (47)</w:t>
            </w:r>
          </w:p>
          <w:p w14:paraId="6F393164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299 (9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028BEE5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  <w:p w14:paraId="36300A85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1823 (28)</w:t>
            </w:r>
          </w:p>
          <w:p w14:paraId="6C10540D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1607 (25)</w:t>
            </w:r>
          </w:p>
          <w:p w14:paraId="497566BD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2555 (39)</w:t>
            </w:r>
          </w:p>
          <w:p w14:paraId="37F34FC8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544 (8)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FFF2CC" w:themeFill="accent4" w:themeFillTint="33"/>
          </w:tcPr>
          <w:p w14:paraId="0C486D72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519B7452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634 (49)</w:t>
            </w:r>
          </w:p>
          <w:p w14:paraId="53CA59AF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656 (20)</w:t>
            </w:r>
          </w:p>
          <w:p w14:paraId="14DF7DFF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700 (21)</w:t>
            </w:r>
          </w:p>
          <w:p w14:paraId="5CF156EF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362 (11)</w:t>
            </w:r>
          </w:p>
        </w:tc>
        <w:tc>
          <w:tcPr>
            <w:tcW w:w="1050" w:type="dxa"/>
            <w:shd w:val="clear" w:color="auto" w:fill="DEEAF6" w:themeFill="accent5" w:themeFillTint="33"/>
          </w:tcPr>
          <w:p w14:paraId="31A0EA9D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05555012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015 (28)</w:t>
            </w:r>
          </w:p>
          <w:p w14:paraId="34ED7D82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888 (25)</w:t>
            </w:r>
          </w:p>
          <w:p w14:paraId="15F4BC32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122 (31)</w:t>
            </w:r>
          </w:p>
          <w:p w14:paraId="68E48714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589 (16)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21EFDF5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  <w:p w14:paraId="1A0164DE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2649 (38)</w:t>
            </w:r>
          </w:p>
          <w:p w14:paraId="4287495A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1544 (22)</w:t>
            </w:r>
          </w:p>
          <w:p w14:paraId="5B15DE15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1822 (26)</w:t>
            </w:r>
          </w:p>
          <w:p w14:paraId="70F5A40B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951 (14)</w:t>
            </w:r>
          </w:p>
        </w:tc>
        <w:tc>
          <w:tcPr>
            <w:tcW w:w="1164" w:type="dxa"/>
            <w:tcBorders>
              <w:left w:val="single" w:sz="4" w:space="0" w:color="auto"/>
            </w:tcBorders>
            <w:shd w:val="clear" w:color="auto" w:fill="FFF2CC" w:themeFill="accent4" w:themeFillTint="33"/>
          </w:tcPr>
          <w:p w14:paraId="1AA320BA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7F2B343E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3621 (40)</w:t>
            </w:r>
          </w:p>
          <w:p w14:paraId="378022F6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2056 (23)</w:t>
            </w:r>
          </w:p>
          <w:p w14:paraId="49CA1BB2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2689 (30)</w:t>
            </w:r>
          </w:p>
          <w:p w14:paraId="69955DD1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715 (8)</w:t>
            </w:r>
          </w:p>
        </w:tc>
        <w:tc>
          <w:tcPr>
            <w:tcW w:w="1095" w:type="dxa"/>
            <w:shd w:val="clear" w:color="auto" w:fill="DEEAF6" w:themeFill="accent5" w:themeFillTint="33"/>
          </w:tcPr>
          <w:p w14:paraId="223D192F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1CFBD606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2223 (21)</w:t>
            </w:r>
          </w:p>
          <w:p w14:paraId="044E75A1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2556 (24)</w:t>
            </w:r>
          </w:p>
          <w:p w14:paraId="510365F9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4872 (46)</w:t>
            </w:r>
          </w:p>
          <w:p w14:paraId="0A6BDC0D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031 (10)</w:t>
            </w:r>
          </w:p>
        </w:tc>
        <w:tc>
          <w:tcPr>
            <w:tcW w:w="122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6E582FC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0DDEFA75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5844 (30)</w:t>
            </w:r>
          </w:p>
          <w:p w14:paraId="3E3B061D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4612 (23)</w:t>
            </w:r>
          </w:p>
          <w:p w14:paraId="7966556E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7561 (38)</w:t>
            </w:r>
          </w:p>
          <w:p w14:paraId="65E8676D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746 (9)</w:t>
            </w:r>
          </w:p>
        </w:tc>
      </w:tr>
      <w:tr w:rsidR="00D42640" w:rsidRPr="00956C2C" w14:paraId="62E51E72" w14:textId="77777777" w:rsidTr="00D42640">
        <w:trPr>
          <w:trHeight w:val="1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125FDF" w14:textId="77777777" w:rsidR="00D42640" w:rsidRPr="00956C2C" w:rsidRDefault="00D42640" w:rsidP="00D42640">
            <w:pPr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ISUP grade group</w:t>
            </w:r>
          </w:p>
          <w:p w14:paraId="61F4C933" w14:textId="77777777" w:rsidR="00D42640" w:rsidRPr="00956C2C" w:rsidRDefault="00D42640" w:rsidP="00D42640">
            <w:pPr>
              <w:rPr>
                <w:b w:val="0"/>
                <w:sz w:val="17"/>
                <w:szCs w:val="17"/>
              </w:rPr>
            </w:pPr>
            <w:r w:rsidRPr="00956C2C">
              <w:rPr>
                <w:b w:val="0"/>
                <w:sz w:val="17"/>
                <w:szCs w:val="17"/>
              </w:rPr>
              <w:t>1</w:t>
            </w:r>
          </w:p>
          <w:p w14:paraId="06D7858B" w14:textId="77777777" w:rsidR="00D42640" w:rsidRPr="00956C2C" w:rsidRDefault="00D42640" w:rsidP="00D42640">
            <w:pPr>
              <w:rPr>
                <w:b w:val="0"/>
                <w:sz w:val="17"/>
                <w:szCs w:val="17"/>
              </w:rPr>
            </w:pPr>
            <w:r w:rsidRPr="00956C2C">
              <w:rPr>
                <w:b w:val="0"/>
                <w:sz w:val="17"/>
                <w:szCs w:val="17"/>
              </w:rPr>
              <w:t>2</w:t>
            </w:r>
          </w:p>
          <w:p w14:paraId="152ADB13" w14:textId="77777777" w:rsidR="00D42640" w:rsidRPr="00956C2C" w:rsidRDefault="00D42640" w:rsidP="00D42640">
            <w:pPr>
              <w:rPr>
                <w:b w:val="0"/>
                <w:sz w:val="17"/>
                <w:szCs w:val="17"/>
              </w:rPr>
            </w:pPr>
            <w:r w:rsidRPr="00956C2C">
              <w:rPr>
                <w:b w:val="0"/>
                <w:sz w:val="17"/>
                <w:szCs w:val="17"/>
              </w:rPr>
              <w:t>3</w:t>
            </w:r>
          </w:p>
          <w:p w14:paraId="28231682" w14:textId="77777777" w:rsidR="00D42640" w:rsidRPr="00956C2C" w:rsidRDefault="00D42640" w:rsidP="00D42640">
            <w:pPr>
              <w:rPr>
                <w:b w:val="0"/>
                <w:sz w:val="17"/>
                <w:szCs w:val="17"/>
              </w:rPr>
            </w:pPr>
            <w:r w:rsidRPr="00956C2C">
              <w:rPr>
                <w:b w:val="0"/>
                <w:sz w:val="17"/>
                <w:szCs w:val="17"/>
              </w:rPr>
              <w:t>4</w:t>
            </w:r>
          </w:p>
          <w:p w14:paraId="65235250" w14:textId="77777777" w:rsidR="00D42640" w:rsidRPr="00956C2C" w:rsidRDefault="00D42640" w:rsidP="00D42640">
            <w:pPr>
              <w:rPr>
                <w:b w:val="0"/>
                <w:sz w:val="17"/>
                <w:szCs w:val="17"/>
              </w:rPr>
            </w:pPr>
            <w:r w:rsidRPr="00956C2C">
              <w:rPr>
                <w:b w:val="0"/>
                <w:sz w:val="17"/>
                <w:szCs w:val="17"/>
              </w:rPr>
              <w:t>5</w:t>
            </w:r>
          </w:p>
          <w:p w14:paraId="1719C625" w14:textId="77777777" w:rsidR="00D42640" w:rsidRPr="00956C2C" w:rsidRDefault="00D42640" w:rsidP="00D42640">
            <w:pPr>
              <w:rPr>
                <w:b w:val="0"/>
                <w:sz w:val="17"/>
                <w:szCs w:val="17"/>
              </w:rPr>
            </w:pPr>
            <w:r w:rsidRPr="00956C2C">
              <w:rPr>
                <w:b w:val="0"/>
                <w:sz w:val="17"/>
                <w:szCs w:val="17"/>
              </w:rPr>
              <w:t>Missing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shd w:val="clear" w:color="auto" w:fill="FFF2CC" w:themeFill="accent4" w:themeFillTint="33"/>
          </w:tcPr>
          <w:p w14:paraId="52D32F50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0ACB00E8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616 (23)</w:t>
            </w:r>
          </w:p>
          <w:p w14:paraId="28EE8CE3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566 (21)</w:t>
            </w:r>
          </w:p>
          <w:p w14:paraId="629FBAAD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695 (26)</w:t>
            </w:r>
          </w:p>
          <w:p w14:paraId="24C9735D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409 (15)</w:t>
            </w:r>
          </w:p>
          <w:p w14:paraId="5F5B7B91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579 (22)</w:t>
            </w:r>
          </w:p>
          <w:p w14:paraId="53A06023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270 (10)</w:t>
            </w:r>
          </w:p>
        </w:tc>
        <w:tc>
          <w:tcPr>
            <w:tcW w:w="1020" w:type="dxa"/>
            <w:shd w:val="clear" w:color="auto" w:fill="DEEAF6" w:themeFill="accent5" w:themeFillTint="33"/>
          </w:tcPr>
          <w:p w14:paraId="4A94FF39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  <w:p w14:paraId="511005BF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546 (15)</w:t>
            </w:r>
          </w:p>
          <w:p w14:paraId="6EB95AA2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803 (22)</w:t>
            </w:r>
          </w:p>
          <w:p w14:paraId="57D6E86B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551 (15)</w:t>
            </w:r>
          </w:p>
          <w:p w14:paraId="6A9F3C8A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918 (26)</w:t>
            </w:r>
          </w:p>
          <w:p w14:paraId="79E27B02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614 (17)</w:t>
            </w:r>
          </w:p>
          <w:p w14:paraId="0095E5C1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159 (4)</w:t>
            </w:r>
          </w:p>
        </w:tc>
        <w:tc>
          <w:tcPr>
            <w:tcW w:w="102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19BD17E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  <w:p w14:paraId="21C080FB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1162 (19)</w:t>
            </w:r>
          </w:p>
          <w:p w14:paraId="7120D09F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1498 (24)</w:t>
            </w:r>
          </w:p>
          <w:p w14:paraId="12F04522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960 (15)</w:t>
            </w:r>
          </w:p>
          <w:p w14:paraId="2698F1A9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1497 (34)</w:t>
            </w:r>
          </w:p>
          <w:p w14:paraId="547B9EBC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884 (14)</w:t>
            </w:r>
          </w:p>
          <w:p w14:paraId="258570EF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267 (4)</w:t>
            </w:r>
          </w:p>
        </w:tc>
        <w:tc>
          <w:tcPr>
            <w:tcW w:w="1177" w:type="dxa"/>
            <w:tcBorders>
              <w:left w:val="single" w:sz="4" w:space="0" w:color="auto"/>
            </w:tcBorders>
            <w:shd w:val="clear" w:color="auto" w:fill="FFF2CC" w:themeFill="accent4" w:themeFillTint="33"/>
          </w:tcPr>
          <w:p w14:paraId="0B4A441D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3B23C45B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371 (12)</w:t>
            </w:r>
          </w:p>
          <w:p w14:paraId="6630BD42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682 (22)</w:t>
            </w:r>
          </w:p>
          <w:p w14:paraId="76D983E2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498 (16)</w:t>
            </w:r>
          </w:p>
          <w:p w14:paraId="11A57F6C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963 (32)</w:t>
            </w:r>
          </w:p>
          <w:p w14:paraId="151611B4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496 (16)</w:t>
            </w:r>
          </w:p>
          <w:p w14:paraId="0AB1D41A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42 (1)</w:t>
            </w:r>
          </w:p>
        </w:tc>
        <w:tc>
          <w:tcPr>
            <w:tcW w:w="1091" w:type="dxa"/>
            <w:shd w:val="clear" w:color="auto" w:fill="DEEAF6" w:themeFill="accent5" w:themeFillTint="33"/>
          </w:tcPr>
          <w:p w14:paraId="63229547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40C5A899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334 (10)</w:t>
            </w:r>
          </w:p>
          <w:p w14:paraId="79E1CD52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539 (16)</w:t>
            </w:r>
          </w:p>
          <w:p w14:paraId="668EB786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541 (16)</w:t>
            </w:r>
          </w:p>
          <w:p w14:paraId="0C238FE3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185 (34)</w:t>
            </w:r>
          </w:p>
          <w:p w14:paraId="4B53A2C6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802 (23)</w:t>
            </w:r>
          </w:p>
          <w:p w14:paraId="62985F51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76 (2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A8D9B05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  <w:p w14:paraId="7580B434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705 (11)</w:t>
            </w:r>
          </w:p>
          <w:p w14:paraId="658E213B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1221 (19)</w:t>
            </w:r>
          </w:p>
          <w:p w14:paraId="189DB578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1039 (16)</w:t>
            </w:r>
          </w:p>
          <w:p w14:paraId="754778AF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2148 (33)</w:t>
            </w:r>
          </w:p>
          <w:p w14:paraId="51EDC556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1298 (20)</w:t>
            </w:r>
          </w:p>
          <w:p w14:paraId="29B86682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118 (2)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FFF2CC" w:themeFill="accent4" w:themeFillTint="33"/>
          </w:tcPr>
          <w:p w14:paraId="22416325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418534B8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331 (10)</w:t>
            </w:r>
          </w:p>
          <w:p w14:paraId="2E444C1D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741 (22)</w:t>
            </w:r>
          </w:p>
          <w:p w14:paraId="0D28C323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516 (15)</w:t>
            </w:r>
          </w:p>
          <w:p w14:paraId="6FD2DDF1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053 (31)</w:t>
            </w:r>
          </w:p>
          <w:p w14:paraId="07996AA7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686 (21)</w:t>
            </w:r>
          </w:p>
          <w:p w14:paraId="239D4523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25 (&lt;1)</w:t>
            </w:r>
          </w:p>
        </w:tc>
        <w:tc>
          <w:tcPr>
            <w:tcW w:w="1050" w:type="dxa"/>
            <w:shd w:val="clear" w:color="auto" w:fill="DEEAF6" w:themeFill="accent5" w:themeFillTint="33"/>
          </w:tcPr>
          <w:p w14:paraId="63721998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2B4CB9CE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218 (6)</w:t>
            </w:r>
          </w:p>
          <w:p w14:paraId="3980E8A8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487 (14)</w:t>
            </w:r>
          </w:p>
          <w:p w14:paraId="216A4030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530 (15)</w:t>
            </w:r>
          </w:p>
          <w:p w14:paraId="042D2C09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249 (35)</w:t>
            </w:r>
          </w:p>
          <w:p w14:paraId="53FF0A65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078 (30)</w:t>
            </w:r>
          </w:p>
          <w:p w14:paraId="7A3E9636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52 (1)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E15876F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  <w:p w14:paraId="2AF983DE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549 (8)</w:t>
            </w:r>
          </w:p>
          <w:p w14:paraId="4144AD9F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128 (18)</w:t>
            </w:r>
          </w:p>
          <w:p w14:paraId="02C57BAA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1046 (15)</w:t>
            </w:r>
          </w:p>
          <w:p w14:paraId="6D25E67F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2302 (33)</w:t>
            </w:r>
          </w:p>
          <w:p w14:paraId="620889C0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1764 (25)</w:t>
            </w:r>
          </w:p>
          <w:p w14:paraId="7C998601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77 (1)</w:t>
            </w:r>
          </w:p>
        </w:tc>
        <w:tc>
          <w:tcPr>
            <w:tcW w:w="1164" w:type="dxa"/>
            <w:tcBorders>
              <w:left w:val="single" w:sz="4" w:space="0" w:color="auto"/>
            </w:tcBorders>
            <w:shd w:val="clear" w:color="auto" w:fill="FFF2CC" w:themeFill="accent4" w:themeFillTint="33"/>
          </w:tcPr>
          <w:p w14:paraId="28B6CCDA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07DD7DAC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318 (15)</w:t>
            </w:r>
          </w:p>
          <w:p w14:paraId="572AE4FB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2118 (23)</w:t>
            </w:r>
          </w:p>
          <w:p w14:paraId="239F658D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423 (16)</w:t>
            </w:r>
          </w:p>
          <w:p w14:paraId="35078912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2595 (29)</w:t>
            </w:r>
          </w:p>
          <w:p w14:paraId="7D224FE0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452 (16)</w:t>
            </w:r>
          </w:p>
          <w:p w14:paraId="285F4A80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75 (2)</w:t>
            </w:r>
          </w:p>
        </w:tc>
        <w:tc>
          <w:tcPr>
            <w:tcW w:w="1095" w:type="dxa"/>
            <w:shd w:val="clear" w:color="auto" w:fill="DEEAF6" w:themeFill="accent5" w:themeFillTint="33"/>
          </w:tcPr>
          <w:p w14:paraId="6AB9C95E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746F162E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098 (10)</w:t>
            </w:r>
          </w:p>
          <w:p w14:paraId="64B2C64A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829 (17)</w:t>
            </w:r>
          </w:p>
          <w:p w14:paraId="396DEE28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622 (15)</w:t>
            </w:r>
          </w:p>
          <w:p w14:paraId="4956563D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3352 (31)</w:t>
            </w:r>
          </w:p>
          <w:p w14:paraId="1037369C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2494 (23)</w:t>
            </w:r>
          </w:p>
          <w:p w14:paraId="3136A6FC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287 (3)</w:t>
            </w:r>
          </w:p>
        </w:tc>
        <w:tc>
          <w:tcPr>
            <w:tcW w:w="122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8B0E0C0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54AAD900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2416 (12)</w:t>
            </w:r>
          </w:p>
          <w:p w14:paraId="3953B822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3947 (20)</w:t>
            </w:r>
          </w:p>
          <w:p w14:paraId="5BCBAFBD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3045 (15)</w:t>
            </w:r>
          </w:p>
          <w:p w14:paraId="3021D920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5947 (30)</w:t>
            </w:r>
          </w:p>
          <w:p w14:paraId="1D9376F2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3946 (20)</w:t>
            </w:r>
          </w:p>
          <w:p w14:paraId="3D46DEFB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462 (2)</w:t>
            </w:r>
          </w:p>
        </w:tc>
      </w:tr>
      <w:tr w:rsidR="00D42640" w:rsidRPr="00956C2C" w14:paraId="2EFC5235" w14:textId="77777777" w:rsidTr="00D42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CDDE66" w14:textId="77777777" w:rsidR="00D42640" w:rsidRPr="00956C2C" w:rsidRDefault="00D42640" w:rsidP="00D42640">
            <w:pPr>
              <w:rPr>
                <w:sz w:val="17"/>
                <w:szCs w:val="17"/>
              </w:rPr>
            </w:pPr>
            <w:proofErr w:type="spellStart"/>
            <w:r w:rsidRPr="00956C2C">
              <w:rPr>
                <w:sz w:val="17"/>
                <w:szCs w:val="17"/>
              </w:rPr>
              <w:t>cT</w:t>
            </w:r>
            <w:proofErr w:type="spellEnd"/>
            <w:r w:rsidRPr="00956C2C">
              <w:rPr>
                <w:sz w:val="17"/>
                <w:szCs w:val="17"/>
              </w:rPr>
              <w:t xml:space="preserve">-category                      </w:t>
            </w:r>
          </w:p>
          <w:p w14:paraId="16D9A083" w14:textId="77777777" w:rsidR="00D42640" w:rsidRPr="00956C2C" w:rsidRDefault="00D42640" w:rsidP="00D42640">
            <w:pPr>
              <w:rPr>
                <w:b w:val="0"/>
                <w:sz w:val="17"/>
                <w:szCs w:val="17"/>
              </w:rPr>
            </w:pPr>
            <w:r w:rsidRPr="00956C2C">
              <w:rPr>
                <w:b w:val="0"/>
                <w:sz w:val="17"/>
                <w:szCs w:val="17"/>
              </w:rPr>
              <w:t>1-2</w:t>
            </w:r>
          </w:p>
          <w:p w14:paraId="35EF7092" w14:textId="77777777" w:rsidR="00D42640" w:rsidRPr="00956C2C" w:rsidRDefault="00D42640" w:rsidP="00D42640">
            <w:pPr>
              <w:rPr>
                <w:b w:val="0"/>
                <w:sz w:val="17"/>
                <w:szCs w:val="17"/>
              </w:rPr>
            </w:pPr>
            <w:r w:rsidRPr="00956C2C">
              <w:rPr>
                <w:b w:val="0"/>
                <w:sz w:val="17"/>
                <w:szCs w:val="17"/>
              </w:rPr>
              <w:t>3-4</w:t>
            </w:r>
          </w:p>
          <w:p w14:paraId="3DBE669C" w14:textId="77777777" w:rsidR="00D42640" w:rsidRPr="00956C2C" w:rsidRDefault="00D42640" w:rsidP="00D42640">
            <w:pPr>
              <w:rPr>
                <w:sz w:val="17"/>
                <w:szCs w:val="17"/>
              </w:rPr>
            </w:pPr>
            <w:r w:rsidRPr="00956C2C">
              <w:rPr>
                <w:b w:val="0"/>
                <w:sz w:val="17"/>
                <w:szCs w:val="17"/>
              </w:rPr>
              <w:t>Missing</w:t>
            </w:r>
          </w:p>
        </w:tc>
        <w:tc>
          <w:tcPr>
            <w:tcW w:w="1132" w:type="dxa"/>
            <w:tcBorders>
              <w:left w:val="single" w:sz="4" w:space="0" w:color="auto"/>
            </w:tcBorders>
            <w:shd w:val="clear" w:color="auto" w:fill="FFF2CC" w:themeFill="accent4" w:themeFillTint="33"/>
          </w:tcPr>
          <w:p w14:paraId="4C7332C8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7A7000C3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190 (45)</w:t>
            </w:r>
          </w:p>
          <w:p w14:paraId="35DA3E70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419 (53)</w:t>
            </w:r>
          </w:p>
          <w:p w14:paraId="109A236F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68 (3)</w:t>
            </w:r>
          </w:p>
        </w:tc>
        <w:tc>
          <w:tcPr>
            <w:tcW w:w="1020" w:type="dxa"/>
            <w:shd w:val="clear" w:color="auto" w:fill="DEEAF6" w:themeFill="accent5" w:themeFillTint="33"/>
          </w:tcPr>
          <w:p w14:paraId="044E1D83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  <w:p w14:paraId="43CEE94E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1440 (40)</w:t>
            </w:r>
          </w:p>
          <w:p w14:paraId="73D93072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1934 (54)</w:t>
            </w:r>
          </w:p>
          <w:p w14:paraId="6E2480D2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217 (6)</w:t>
            </w:r>
          </w:p>
        </w:tc>
        <w:tc>
          <w:tcPr>
            <w:tcW w:w="102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96ED86D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  <w:p w14:paraId="7C7182DE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2630 (42)</w:t>
            </w:r>
          </w:p>
          <w:p w14:paraId="29B68479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3353 (54)</w:t>
            </w:r>
          </w:p>
          <w:p w14:paraId="5A04D951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285 (5)</w:t>
            </w:r>
          </w:p>
        </w:tc>
        <w:tc>
          <w:tcPr>
            <w:tcW w:w="1177" w:type="dxa"/>
            <w:tcBorders>
              <w:left w:val="single" w:sz="4" w:space="0" w:color="auto"/>
            </w:tcBorders>
            <w:shd w:val="clear" w:color="auto" w:fill="FFF2CC" w:themeFill="accent4" w:themeFillTint="33"/>
          </w:tcPr>
          <w:p w14:paraId="0711DD95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536E58D9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644 (54)</w:t>
            </w:r>
          </w:p>
          <w:p w14:paraId="4B534DC1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174 (39)</w:t>
            </w:r>
          </w:p>
          <w:p w14:paraId="55DAC58C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234 (8)</w:t>
            </w:r>
          </w:p>
        </w:tc>
        <w:tc>
          <w:tcPr>
            <w:tcW w:w="1091" w:type="dxa"/>
            <w:shd w:val="clear" w:color="auto" w:fill="DEEAF6" w:themeFill="accent5" w:themeFillTint="33"/>
          </w:tcPr>
          <w:p w14:paraId="44D95CEF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61CF04D4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675 (48)</w:t>
            </w:r>
          </w:p>
          <w:p w14:paraId="5DF92835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493 (43)</w:t>
            </w:r>
          </w:p>
          <w:p w14:paraId="3A886860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309 (9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E18ECAA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  <w:p w14:paraId="3D3BFBAB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3319 (51)</w:t>
            </w:r>
          </w:p>
          <w:p w14:paraId="413294A8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2667 (41)</w:t>
            </w:r>
          </w:p>
          <w:p w14:paraId="4C7DBA16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543 (8)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FFF2CC" w:themeFill="accent4" w:themeFillTint="33"/>
          </w:tcPr>
          <w:p w14:paraId="0E58BBA8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7D23D174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691 (50)</w:t>
            </w:r>
          </w:p>
          <w:p w14:paraId="62273C89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293 (39)</w:t>
            </w:r>
          </w:p>
          <w:p w14:paraId="164A351B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368 (11)</w:t>
            </w:r>
          </w:p>
        </w:tc>
        <w:tc>
          <w:tcPr>
            <w:tcW w:w="1050" w:type="dxa"/>
            <w:shd w:val="clear" w:color="auto" w:fill="DEEAF6" w:themeFill="accent5" w:themeFillTint="33"/>
          </w:tcPr>
          <w:p w14:paraId="37E3FE69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40A3E56D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477 (41)</w:t>
            </w:r>
          </w:p>
          <w:p w14:paraId="6AA553EC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542 (43)</w:t>
            </w:r>
          </w:p>
          <w:p w14:paraId="63916FF4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595 (17)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D80E112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  <w:p w14:paraId="34474BED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3168 (46)</w:t>
            </w:r>
          </w:p>
          <w:p w14:paraId="2E389B84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2835 (41)</w:t>
            </w:r>
          </w:p>
          <w:p w14:paraId="4CB2D751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  <w:r w:rsidRPr="00956C2C">
              <w:rPr>
                <w:color w:val="000000" w:themeColor="text1"/>
                <w:sz w:val="17"/>
                <w:szCs w:val="17"/>
              </w:rPr>
              <w:t>963 (14)</w:t>
            </w:r>
          </w:p>
        </w:tc>
        <w:tc>
          <w:tcPr>
            <w:tcW w:w="1164" w:type="dxa"/>
            <w:tcBorders>
              <w:left w:val="single" w:sz="4" w:space="0" w:color="auto"/>
            </w:tcBorders>
            <w:shd w:val="clear" w:color="auto" w:fill="FFF2CC" w:themeFill="accent4" w:themeFillTint="33"/>
          </w:tcPr>
          <w:p w14:paraId="03FB1965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5309D86F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4525 (50)</w:t>
            </w:r>
          </w:p>
          <w:p w14:paraId="3BC102A0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3886 (43)</w:t>
            </w:r>
          </w:p>
          <w:p w14:paraId="768E87F7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670 (7)</w:t>
            </w:r>
          </w:p>
        </w:tc>
        <w:tc>
          <w:tcPr>
            <w:tcW w:w="1095" w:type="dxa"/>
            <w:shd w:val="clear" w:color="auto" w:fill="DEEAF6" w:themeFill="accent5" w:themeFillTint="33"/>
          </w:tcPr>
          <w:p w14:paraId="550318BF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72D947B4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4592 (43)</w:t>
            </w:r>
          </w:p>
          <w:p w14:paraId="14A0A8F3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4969 (47)</w:t>
            </w:r>
          </w:p>
          <w:p w14:paraId="727E1CC2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121 (11)</w:t>
            </w:r>
          </w:p>
        </w:tc>
        <w:tc>
          <w:tcPr>
            <w:tcW w:w="122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B223E4D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  <w:p w14:paraId="1BBD0BAF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9117 (46)</w:t>
            </w:r>
          </w:p>
          <w:p w14:paraId="3E75E7DB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8855 (45)</w:t>
            </w:r>
          </w:p>
          <w:p w14:paraId="4C4C87A3" w14:textId="77777777" w:rsidR="00D42640" w:rsidRPr="00956C2C" w:rsidRDefault="00D42640" w:rsidP="00D426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956C2C">
              <w:rPr>
                <w:sz w:val="17"/>
                <w:szCs w:val="17"/>
              </w:rPr>
              <w:t>1791 (9)</w:t>
            </w:r>
          </w:p>
        </w:tc>
      </w:tr>
      <w:tr w:rsidR="00D42640" w:rsidRPr="00956C2C" w14:paraId="433790AD" w14:textId="77777777" w:rsidTr="00D4264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A7480" w14:textId="77777777" w:rsidR="00D42640" w:rsidRPr="00956C2C" w:rsidRDefault="00D42640" w:rsidP="00D42640">
            <w:pPr>
              <w:rPr>
                <w:b w:val="0"/>
                <w:sz w:val="17"/>
                <w:szCs w:val="17"/>
              </w:rPr>
            </w:pPr>
          </w:p>
        </w:tc>
        <w:tc>
          <w:tcPr>
            <w:tcW w:w="113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6DB"/>
          </w:tcPr>
          <w:p w14:paraId="5D8423A5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31586648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023" w:type="dxa"/>
            <w:tcBorders>
              <w:bottom w:val="single" w:sz="4" w:space="0" w:color="auto"/>
              <w:right w:val="single" w:sz="4" w:space="0" w:color="auto"/>
            </w:tcBorders>
          </w:tcPr>
          <w:p w14:paraId="27589CDE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1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0D86B9C8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0491EBED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6D149466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6DB"/>
          </w:tcPr>
          <w:p w14:paraId="498DFAD3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66DC4E89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</w:tc>
        <w:tc>
          <w:tcPr>
            <w:tcW w:w="1075" w:type="dxa"/>
            <w:tcBorders>
              <w:bottom w:val="single" w:sz="4" w:space="0" w:color="auto"/>
              <w:right w:val="single" w:sz="4" w:space="0" w:color="auto"/>
            </w:tcBorders>
          </w:tcPr>
          <w:p w14:paraId="2CBDCE77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7"/>
                <w:szCs w:val="17"/>
              </w:rPr>
            </w:pPr>
          </w:p>
        </w:tc>
        <w:tc>
          <w:tcPr>
            <w:tcW w:w="11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6DB"/>
          </w:tcPr>
          <w:p w14:paraId="08A665E7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72A00B02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</w:tc>
        <w:tc>
          <w:tcPr>
            <w:tcW w:w="1227" w:type="dxa"/>
            <w:tcBorders>
              <w:bottom w:val="single" w:sz="4" w:space="0" w:color="auto"/>
              <w:right w:val="single" w:sz="4" w:space="0" w:color="auto"/>
            </w:tcBorders>
          </w:tcPr>
          <w:p w14:paraId="00D33F7F" w14:textId="77777777" w:rsidR="00D42640" w:rsidRPr="00956C2C" w:rsidRDefault="00D42640" w:rsidP="00D426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</w:tc>
      </w:tr>
    </w:tbl>
    <w:p w14:paraId="6A3B0368" w14:textId="39B0C4FE" w:rsidR="00AC7137" w:rsidRPr="00956C2C" w:rsidRDefault="00AC7137" w:rsidP="003B6E0D">
      <w:pPr>
        <w:rPr>
          <w:sz w:val="17"/>
          <w:szCs w:val="17"/>
        </w:rPr>
      </w:pPr>
    </w:p>
    <w:p w14:paraId="32C40EC3" w14:textId="1436821D" w:rsidR="00CC46BD" w:rsidRPr="00956C2C" w:rsidRDefault="00D47F21" w:rsidP="0030124F">
      <w:pPr>
        <w:pStyle w:val="ListParagraph"/>
        <w:rPr>
          <w:color w:val="1F3864" w:themeColor="accent1" w:themeShade="80"/>
          <w:sz w:val="17"/>
          <w:szCs w:val="17"/>
        </w:rPr>
      </w:pPr>
      <w:bookmarkStart w:id="0" w:name="_GoBack"/>
      <w:bookmarkEnd w:id="0"/>
      <w:r w:rsidRPr="00956C2C">
        <w:rPr>
          <w:noProof/>
          <w:sz w:val="17"/>
          <w:szCs w:val="17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FAA86C6" wp14:editId="2BEC9FBF">
                <wp:simplePos x="0" y="0"/>
                <wp:positionH relativeFrom="column">
                  <wp:posOffset>-430623</wp:posOffset>
                </wp:positionH>
                <wp:positionV relativeFrom="paragraph">
                  <wp:posOffset>3925593</wp:posOffset>
                </wp:positionV>
                <wp:extent cx="9936480" cy="65024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36480" cy="650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9CCE138" w14:textId="1F036C49" w:rsidR="003B66F2" w:rsidRPr="003B66F2" w:rsidRDefault="003B66F2" w:rsidP="003B66F2">
                            <w:pPr>
                              <w:pStyle w:val="FootnoteTex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</w:t>
                            </w:r>
                            <w:r w:rsidRPr="00907C68">
                              <w:rPr>
                                <w:sz w:val="18"/>
                                <w:szCs w:val="18"/>
                              </w:rPr>
                              <w:t>bbreviatio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s</w:t>
                            </w:r>
                            <w:r w:rsidRPr="00907C68">
                              <w:rPr>
                                <w:sz w:val="18"/>
                                <w:szCs w:val="18"/>
                              </w:rPr>
                              <w:t>: ECOG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:</w:t>
                            </w:r>
                            <w:r w:rsidRPr="00907C68">
                              <w:rPr>
                                <w:sz w:val="18"/>
                                <w:szCs w:val="18"/>
                              </w:rPr>
                              <w:t xml:space="preserve"> Eastern Cooperative Oncology Group functional statu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; </w:t>
                            </w:r>
                            <w:r w:rsidRPr="00907C68">
                              <w:rPr>
                                <w:sz w:val="18"/>
                                <w:szCs w:val="18"/>
                              </w:rPr>
                              <w:t>PSA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: </w:t>
                            </w:r>
                            <w:r w:rsidRPr="00907C68">
                              <w:rPr>
                                <w:sz w:val="18"/>
                                <w:szCs w:val="18"/>
                              </w:rPr>
                              <w:t>prostate specific antige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; </w:t>
                            </w:r>
                            <w:r w:rsidRPr="00907C68">
                              <w:rPr>
                                <w:sz w:val="18"/>
                                <w:szCs w:val="18"/>
                              </w:rPr>
                              <w:t>ISUP grade grou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: </w:t>
                            </w:r>
                            <w:r w:rsidRPr="00907C68">
                              <w:rPr>
                                <w:sz w:val="18"/>
                                <w:szCs w:val="18"/>
                              </w:rPr>
                              <w:t>International Society of Urological Pathology grade grou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; </w:t>
                            </w:r>
                            <w:proofErr w:type="spellStart"/>
                            <w:r w:rsidRPr="00907C68">
                              <w:rPr>
                                <w:sz w:val="18"/>
                                <w:szCs w:val="18"/>
                              </w:rPr>
                              <w:t>cT</w:t>
                            </w:r>
                            <w:proofErr w:type="spellEnd"/>
                            <w:r w:rsidRPr="00907C68">
                              <w:rPr>
                                <w:sz w:val="18"/>
                                <w:szCs w:val="18"/>
                              </w:rPr>
                              <w:t>-cate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g</w:t>
                            </w:r>
                            <w:r w:rsidRPr="00907C68">
                              <w:rPr>
                                <w:sz w:val="18"/>
                                <w:szCs w:val="18"/>
                              </w:rPr>
                              <w:t>ory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:</w:t>
                            </w:r>
                            <w:r w:rsidRPr="00907C68">
                              <w:rPr>
                                <w:sz w:val="18"/>
                                <w:szCs w:val="18"/>
                              </w:rPr>
                              <w:t xml:space="preserve"> clinical tumor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  <w:r w:rsidRPr="00907C68">
                              <w:rPr>
                                <w:sz w:val="18"/>
                                <w:szCs w:val="18"/>
                              </w:rPr>
                              <w:t>catego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AA86C6" id="Text Box 2" o:spid="_x0000_s1027" type="#_x0000_t202" style="position:absolute;left:0;text-align:left;margin-left:-33.9pt;margin-top:309.1pt;width:782.4pt;height:51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" fillcolor="white [3201]" stroked="f" strokeweight=".5pt">
                <v:textbox>
                  <w:txbxContent>
                    <w:p w14:paraId="69CCE138" w14:textId="1F036C49" w:rsidR="003B66F2" w:rsidRPr="003B66F2" w:rsidRDefault="003B66F2" w:rsidP="003B66F2">
                      <w:pPr>
                        <w:pStyle w:val="FootnoteTex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A</w:t>
                      </w:r>
                      <w:r w:rsidRPr="00907C68">
                        <w:rPr>
                          <w:sz w:val="18"/>
                          <w:szCs w:val="18"/>
                        </w:rPr>
                        <w:t>bbreviation</w:t>
                      </w:r>
                      <w:r>
                        <w:rPr>
                          <w:sz w:val="18"/>
                          <w:szCs w:val="18"/>
                        </w:rPr>
                        <w:t>s</w:t>
                      </w:r>
                      <w:r w:rsidRPr="00907C68">
                        <w:rPr>
                          <w:sz w:val="18"/>
                          <w:szCs w:val="18"/>
                        </w:rPr>
                        <w:t>: ECOG</w:t>
                      </w:r>
                      <w:r>
                        <w:rPr>
                          <w:sz w:val="18"/>
                          <w:szCs w:val="18"/>
                        </w:rPr>
                        <w:t>:</w:t>
                      </w:r>
                      <w:r w:rsidRPr="00907C68">
                        <w:rPr>
                          <w:sz w:val="18"/>
                          <w:szCs w:val="18"/>
                        </w:rPr>
                        <w:t xml:space="preserve"> Eastern Cooperative Oncology Group functional status</w:t>
                      </w:r>
                      <w:r>
                        <w:rPr>
                          <w:sz w:val="18"/>
                          <w:szCs w:val="18"/>
                        </w:rPr>
                        <w:t xml:space="preserve">; </w:t>
                      </w:r>
                      <w:r w:rsidRPr="00907C68">
                        <w:rPr>
                          <w:sz w:val="18"/>
                          <w:szCs w:val="18"/>
                        </w:rPr>
                        <w:t>PSA</w:t>
                      </w:r>
                      <w:r>
                        <w:rPr>
                          <w:sz w:val="18"/>
                          <w:szCs w:val="18"/>
                        </w:rPr>
                        <w:t xml:space="preserve">: </w:t>
                      </w:r>
                      <w:r w:rsidRPr="00907C68">
                        <w:rPr>
                          <w:sz w:val="18"/>
                          <w:szCs w:val="18"/>
                        </w:rPr>
                        <w:t>prostate specific antigen</w:t>
                      </w:r>
                      <w:r>
                        <w:rPr>
                          <w:sz w:val="18"/>
                          <w:szCs w:val="18"/>
                        </w:rPr>
                        <w:t xml:space="preserve">; </w:t>
                      </w:r>
                      <w:r w:rsidRPr="00907C68">
                        <w:rPr>
                          <w:sz w:val="18"/>
                          <w:szCs w:val="18"/>
                        </w:rPr>
                        <w:t>ISUP grade group</w:t>
                      </w:r>
                      <w:r>
                        <w:rPr>
                          <w:sz w:val="18"/>
                          <w:szCs w:val="18"/>
                        </w:rPr>
                        <w:t xml:space="preserve">: </w:t>
                      </w:r>
                      <w:r w:rsidRPr="00907C68">
                        <w:rPr>
                          <w:sz w:val="18"/>
                          <w:szCs w:val="18"/>
                        </w:rPr>
                        <w:t>International Society of Urological Pathology grade group</w:t>
                      </w:r>
                      <w:r>
                        <w:rPr>
                          <w:sz w:val="18"/>
                          <w:szCs w:val="18"/>
                        </w:rPr>
                        <w:t xml:space="preserve">; </w:t>
                      </w:r>
                      <w:proofErr w:type="spellStart"/>
                      <w:r w:rsidRPr="00907C68">
                        <w:rPr>
                          <w:sz w:val="18"/>
                          <w:szCs w:val="18"/>
                        </w:rPr>
                        <w:t>cT</w:t>
                      </w:r>
                      <w:proofErr w:type="spellEnd"/>
                      <w:r w:rsidRPr="00907C68">
                        <w:rPr>
                          <w:sz w:val="18"/>
                          <w:szCs w:val="18"/>
                        </w:rPr>
                        <w:t>-cate</w:t>
                      </w:r>
                      <w:r>
                        <w:rPr>
                          <w:sz w:val="18"/>
                          <w:szCs w:val="18"/>
                        </w:rPr>
                        <w:t>g</w:t>
                      </w:r>
                      <w:r w:rsidRPr="00907C68">
                        <w:rPr>
                          <w:sz w:val="18"/>
                          <w:szCs w:val="18"/>
                        </w:rPr>
                        <w:t>ory</w:t>
                      </w:r>
                      <w:r>
                        <w:rPr>
                          <w:sz w:val="18"/>
                          <w:szCs w:val="18"/>
                        </w:rPr>
                        <w:t>:</w:t>
                      </w:r>
                      <w:r w:rsidRPr="00907C68">
                        <w:rPr>
                          <w:sz w:val="18"/>
                          <w:szCs w:val="18"/>
                        </w:rPr>
                        <w:t xml:space="preserve"> clinical tumor</w:t>
                      </w:r>
                      <w:r>
                        <w:rPr>
                          <w:sz w:val="18"/>
                          <w:szCs w:val="18"/>
                        </w:rPr>
                        <w:t>-</w:t>
                      </w:r>
                      <w:r w:rsidRPr="00907C68">
                        <w:rPr>
                          <w:sz w:val="18"/>
                          <w:szCs w:val="18"/>
                        </w:rPr>
                        <w:t>category</w:t>
                      </w:r>
                    </w:p>
                  </w:txbxContent>
                </v:textbox>
              </v:shape>
            </w:pict>
          </mc:Fallback>
        </mc:AlternateContent>
      </w:r>
    </w:p>
    <w:sectPr w:rsidR="00CC46BD" w:rsidRPr="00956C2C" w:rsidSect="00F433B9">
      <w:footnotePr>
        <w:numFmt w:val="lowerLetter"/>
      </w:footnotePr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FF20F2" w14:textId="77777777" w:rsidR="005B4989" w:rsidRDefault="005B4989" w:rsidP="00907C68">
      <w:r>
        <w:separator/>
      </w:r>
    </w:p>
  </w:endnote>
  <w:endnote w:type="continuationSeparator" w:id="0">
    <w:p w14:paraId="75949DEB" w14:textId="77777777" w:rsidR="005B4989" w:rsidRDefault="005B4989" w:rsidP="00907C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5F17D4" w14:textId="77777777" w:rsidR="005B4989" w:rsidRDefault="005B4989" w:rsidP="00907C68">
      <w:r>
        <w:separator/>
      </w:r>
    </w:p>
  </w:footnote>
  <w:footnote w:type="continuationSeparator" w:id="0">
    <w:p w14:paraId="49C2F4FF" w14:textId="77777777" w:rsidR="005B4989" w:rsidRDefault="005B4989" w:rsidP="00907C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A71974"/>
    <w:multiLevelType w:val="hybridMultilevel"/>
    <w:tmpl w:val="42E81AC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33B9"/>
    <w:rsid w:val="00004A4E"/>
    <w:rsid w:val="00015C9E"/>
    <w:rsid w:val="00044AB6"/>
    <w:rsid w:val="000526E0"/>
    <w:rsid w:val="00052E83"/>
    <w:rsid w:val="00054C97"/>
    <w:rsid w:val="00081373"/>
    <w:rsid w:val="0008411C"/>
    <w:rsid w:val="00084F65"/>
    <w:rsid w:val="00087AAC"/>
    <w:rsid w:val="000960EE"/>
    <w:rsid w:val="00096E8D"/>
    <w:rsid w:val="000A2AEA"/>
    <w:rsid w:val="000A5350"/>
    <w:rsid w:val="000B2ADB"/>
    <w:rsid w:val="000B5C34"/>
    <w:rsid w:val="000C3D83"/>
    <w:rsid w:val="000D1582"/>
    <w:rsid w:val="00105E6D"/>
    <w:rsid w:val="0012381F"/>
    <w:rsid w:val="0015364B"/>
    <w:rsid w:val="00154AAF"/>
    <w:rsid w:val="00156EFA"/>
    <w:rsid w:val="00166075"/>
    <w:rsid w:val="001721B0"/>
    <w:rsid w:val="001810E8"/>
    <w:rsid w:val="00196C86"/>
    <w:rsid w:val="001A2DE0"/>
    <w:rsid w:val="001A3448"/>
    <w:rsid w:val="001A5E41"/>
    <w:rsid w:val="001B0233"/>
    <w:rsid w:val="001E493D"/>
    <w:rsid w:val="001F0186"/>
    <w:rsid w:val="001F2AEE"/>
    <w:rsid w:val="00201D02"/>
    <w:rsid w:val="0020271F"/>
    <w:rsid w:val="002249A4"/>
    <w:rsid w:val="00225D6F"/>
    <w:rsid w:val="002272D1"/>
    <w:rsid w:val="0024030B"/>
    <w:rsid w:val="002461F5"/>
    <w:rsid w:val="002556B8"/>
    <w:rsid w:val="00261E43"/>
    <w:rsid w:val="00277DCB"/>
    <w:rsid w:val="00282F22"/>
    <w:rsid w:val="0029027D"/>
    <w:rsid w:val="002B2721"/>
    <w:rsid w:val="002B4505"/>
    <w:rsid w:val="002C1A81"/>
    <w:rsid w:val="002C3C1C"/>
    <w:rsid w:val="002D452B"/>
    <w:rsid w:val="002E570E"/>
    <w:rsid w:val="002E5C2F"/>
    <w:rsid w:val="002E6084"/>
    <w:rsid w:val="002E6B43"/>
    <w:rsid w:val="002F79E3"/>
    <w:rsid w:val="002F7B62"/>
    <w:rsid w:val="0030124F"/>
    <w:rsid w:val="003036A0"/>
    <w:rsid w:val="00316CFA"/>
    <w:rsid w:val="00325916"/>
    <w:rsid w:val="00330463"/>
    <w:rsid w:val="00335D1F"/>
    <w:rsid w:val="00347DB7"/>
    <w:rsid w:val="0035178E"/>
    <w:rsid w:val="00371F66"/>
    <w:rsid w:val="0037535F"/>
    <w:rsid w:val="00381343"/>
    <w:rsid w:val="00381FD9"/>
    <w:rsid w:val="00387AC4"/>
    <w:rsid w:val="003901E2"/>
    <w:rsid w:val="00392945"/>
    <w:rsid w:val="003932B4"/>
    <w:rsid w:val="003A0FE4"/>
    <w:rsid w:val="003A2335"/>
    <w:rsid w:val="003A72F6"/>
    <w:rsid w:val="003B66F2"/>
    <w:rsid w:val="003B6E0D"/>
    <w:rsid w:val="003B7F47"/>
    <w:rsid w:val="003F2CC4"/>
    <w:rsid w:val="00423739"/>
    <w:rsid w:val="00434C46"/>
    <w:rsid w:val="00440843"/>
    <w:rsid w:val="004447FF"/>
    <w:rsid w:val="00463EAD"/>
    <w:rsid w:val="00466031"/>
    <w:rsid w:val="00477A1F"/>
    <w:rsid w:val="00484976"/>
    <w:rsid w:val="004A3844"/>
    <w:rsid w:val="004B3C1A"/>
    <w:rsid w:val="004C4897"/>
    <w:rsid w:val="004D2A0C"/>
    <w:rsid w:val="004E4D3E"/>
    <w:rsid w:val="004E50E7"/>
    <w:rsid w:val="004E5EA6"/>
    <w:rsid w:val="004E6823"/>
    <w:rsid w:val="004E7BF8"/>
    <w:rsid w:val="00510ED4"/>
    <w:rsid w:val="00520FB7"/>
    <w:rsid w:val="00526C96"/>
    <w:rsid w:val="00540BE6"/>
    <w:rsid w:val="00542EF8"/>
    <w:rsid w:val="005505F3"/>
    <w:rsid w:val="0056658D"/>
    <w:rsid w:val="00567300"/>
    <w:rsid w:val="00593EA3"/>
    <w:rsid w:val="005B2D13"/>
    <w:rsid w:val="005B4989"/>
    <w:rsid w:val="005C6A1B"/>
    <w:rsid w:val="005D145B"/>
    <w:rsid w:val="005D60BB"/>
    <w:rsid w:val="005D7DC2"/>
    <w:rsid w:val="005E1672"/>
    <w:rsid w:val="005F201E"/>
    <w:rsid w:val="005F3C46"/>
    <w:rsid w:val="006055D1"/>
    <w:rsid w:val="00625BF7"/>
    <w:rsid w:val="00635D05"/>
    <w:rsid w:val="00637D09"/>
    <w:rsid w:val="0064406E"/>
    <w:rsid w:val="00650474"/>
    <w:rsid w:val="00657FA0"/>
    <w:rsid w:val="00673497"/>
    <w:rsid w:val="0067471F"/>
    <w:rsid w:val="00674CA9"/>
    <w:rsid w:val="00680955"/>
    <w:rsid w:val="0069376B"/>
    <w:rsid w:val="006958E1"/>
    <w:rsid w:val="006A3A6F"/>
    <w:rsid w:val="006B08AA"/>
    <w:rsid w:val="006B5063"/>
    <w:rsid w:val="006C0079"/>
    <w:rsid w:val="006D0C75"/>
    <w:rsid w:val="006D1F7E"/>
    <w:rsid w:val="006E3407"/>
    <w:rsid w:val="006F33A3"/>
    <w:rsid w:val="00700224"/>
    <w:rsid w:val="007053F5"/>
    <w:rsid w:val="00713849"/>
    <w:rsid w:val="00716969"/>
    <w:rsid w:val="00730F69"/>
    <w:rsid w:val="0073110B"/>
    <w:rsid w:val="007349C9"/>
    <w:rsid w:val="007400F7"/>
    <w:rsid w:val="00742499"/>
    <w:rsid w:val="0075362C"/>
    <w:rsid w:val="007607E5"/>
    <w:rsid w:val="00763472"/>
    <w:rsid w:val="00767B87"/>
    <w:rsid w:val="0077215A"/>
    <w:rsid w:val="007779A2"/>
    <w:rsid w:val="00777AFB"/>
    <w:rsid w:val="00781BF9"/>
    <w:rsid w:val="00781F62"/>
    <w:rsid w:val="00792F8F"/>
    <w:rsid w:val="007974CD"/>
    <w:rsid w:val="007A4924"/>
    <w:rsid w:val="007A6A13"/>
    <w:rsid w:val="007B1367"/>
    <w:rsid w:val="007D6B59"/>
    <w:rsid w:val="007E133C"/>
    <w:rsid w:val="007F0CA3"/>
    <w:rsid w:val="007F430D"/>
    <w:rsid w:val="0082420C"/>
    <w:rsid w:val="0083766A"/>
    <w:rsid w:val="00857103"/>
    <w:rsid w:val="00857723"/>
    <w:rsid w:val="00872371"/>
    <w:rsid w:val="00880F76"/>
    <w:rsid w:val="0088239A"/>
    <w:rsid w:val="0088715A"/>
    <w:rsid w:val="008938FD"/>
    <w:rsid w:val="008A3C93"/>
    <w:rsid w:val="008B7232"/>
    <w:rsid w:val="008C2178"/>
    <w:rsid w:val="008D7D96"/>
    <w:rsid w:val="008E7499"/>
    <w:rsid w:val="008E796A"/>
    <w:rsid w:val="008F7B2D"/>
    <w:rsid w:val="009052D3"/>
    <w:rsid w:val="009068A4"/>
    <w:rsid w:val="00907C68"/>
    <w:rsid w:val="009162E2"/>
    <w:rsid w:val="009222E2"/>
    <w:rsid w:val="0094367E"/>
    <w:rsid w:val="00956C2C"/>
    <w:rsid w:val="00982D8A"/>
    <w:rsid w:val="00995268"/>
    <w:rsid w:val="009A3188"/>
    <w:rsid w:val="009B0411"/>
    <w:rsid w:val="009B6AFD"/>
    <w:rsid w:val="009C0E85"/>
    <w:rsid w:val="009C6834"/>
    <w:rsid w:val="009D1169"/>
    <w:rsid w:val="009D3A4E"/>
    <w:rsid w:val="009D61C8"/>
    <w:rsid w:val="009E0109"/>
    <w:rsid w:val="009E10D4"/>
    <w:rsid w:val="009F214A"/>
    <w:rsid w:val="00A14EFC"/>
    <w:rsid w:val="00A16F25"/>
    <w:rsid w:val="00A203AB"/>
    <w:rsid w:val="00A26323"/>
    <w:rsid w:val="00A26660"/>
    <w:rsid w:val="00A26A6E"/>
    <w:rsid w:val="00A32971"/>
    <w:rsid w:val="00A34114"/>
    <w:rsid w:val="00A40A56"/>
    <w:rsid w:val="00A47ACC"/>
    <w:rsid w:val="00A569FB"/>
    <w:rsid w:val="00A5766F"/>
    <w:rsid w:val="00A615EF"/>
    <w:rsid w:val="00A667DA"/>
    <w:rsid w:val="00A84352"/>
    <w:rsid w:val="00A9049B"/>
    <w:rsid w:val="00AA77B7"/>
    <w:rsid w:val="00AC7137"/>
    <w:rsid w:val="00AD19D4"/>
    <w:rsid w:val="00AD55EB"/>
    <w:rsid w:val="00AD58DA"/>
    <w:rsid w:val="00AF6BF2"/>
    <w:rsid w:val="00B0754E"/>
    <w:rsid w:val="00B10BE4"/>
    <w:rsid w:val="00B10FBC"/>
    <w:rsid w:val="00B13CC9"/>
    <w:rsid w:val="00B359A3"/>
    <w:rsid w:val="00B431B1"/>
    <w:rsid w:val="00B53FDE"/>
    <w:rsid w:val="00B55F29"/>
    <w:rsid w:val="00B56D8E"/>
    <w:rsid w:val="00B7123F"/>
    <w:rsid w:val="00B727C2"/>
    <w:rsid w:val="00B74416"/>
    <w:rsid w:val="00B84D50"/>
    <w:rsid w:val="00B8734B"/>
    <w:rsid w:val="00B923F0"/>
    <w:rsid w:val="00B955AA"/>
    <w:rsid w:val="00BA0E08"/>
    <w:rsid w:val="00BA338C"/>
    <w:rsid w:val="00BA5854"/>
    <w:rsid w:val="00BC2762"/>
    <w:rsid w:val="00BC6F36"/>
    <w:rsid w:val="00BE3CAC"/>
    <w:rsid w:val="00C04ACE"/>
    <w:rsid w:val="00C05262"/>
    <w:rsid w:val="00C05BF5"/>
    <w:rsid w:val="00C15FF3"/>
    <w:rsid w:val="00C20145"/>
    <w:rsid w:val="00C31B15"/>
    <w:rsid w:val="00C37C88"/>
    <w:rsid w:val="00C87016"/>
    <w:rsid w:val="00C905D1"/>
    <w:rsid w:val="00C9207C"/>
    <w:rsid w:val="00CA5E55"/>
    <w:rsid w:val="00CB156E"/>
    <w:rsid w:val="00CC46BD"/>
    <w:rsid w:val="00CD1BE3"/>
    <w:rsid w:val="00CE2153"/>
    <w:rsid w:val="00CF7FF9"/>
    <w:rsid w:val="00D012BC"/>
    <w:rsid w:val="00D14899"/>
    <w:rsid w:val="00D172BA"/>
    <w:rsid w:val="00D42640"/>
    <w:rsid w:val="00D47F21"/>
    <w:rsid w:val="00D55D54"/>
    <w:rsid w:val="00D6638F"/>
    <w:rsid w:val="00D71C16"/>
    <w:rsid w:val="00D84D5F"/>
    <w:rsid w:val="00D93B0D"/>
    <w:rsid w:val="00DA45C8"/>
    <w:rsid w:val="00DD455C"/>
    <w:rsid w:val="00DD6DFB"/>
    <w:rsid w:val="00DE0DB3"/>
    <w:rsid w:val="00DF22E1"/>
    <w:rsid w:val="00E022E3"/>
    <w:rsid w:val="00E03170"/>
    <w:rsid w:val="00E12839"/>
    <w:rsid w:val="00E14B25"/>
    <w:rsid w:val="00E17FB5"/>
    <w:rsid w:val="00E4138A"/>
    <w:rsid w:val="00E4221B"/>
    <w:rsid w:val="00E422E7"/>
    <w:rsid w:val="00E46DFB"/>
    <w:rsid w:val="00E60594"/>
    <w:rsid w:val="00E63D88"/>
    <w:rsid w:val="00E64FD6"/>
    <w:rsid w:val="00E66B06"/>
    <w:rsid w:val="00E804E9"/>
    <w:rsid w:val="00E80783"/>
    <w:rsid w:val="00E81311"/>
    <w:rsid w:val="00E82250"/>
    <w:rsid w:val="00E84209"/>
    <w:rsid w:val="00E85180"/>
    <w:rsid w:val="00E9555B"/>
    <w:rsid w:val="00E96125"/>
    <w:rsid w:val="00E96421"/>
    <w:rsid w:val="00EA4FC4"/>
    <w:rsid w:val="00EA718A"/>
    <w:rsid w:val="00EB4D2A"/>
    <w:rsid w:val="00EB569D"/>
    <w:rsid w:val="00EB7667"/>
    <w:rsid w:val="00EC4A31"/>
    <w:rsid w:val="00ED0766"/>
    <w:rsid w:val="00ED12D6"/>
    <w:rsid w:val="00ED1EC3"/>
    <w:rsid w:val="00ED4522"/>
    <w:rsid w:val="00EE74D9"/>
    <w:rsid w:val="00EF40FC"/>
    <w:rsid w:val="00F06765"/>
    <w:rsid w:val="00F13D5A"/>
    <w:rsid w:val="00F17522"/>
    <w:rsid w:val="00F21CAD"/>
    <w:rsid w:val="00F333A2"/>
    <w:rsid w:val="00F36414"/>
    <w:rsid w:val="00F41B53"/>
    <w:rsid w:val="00F433B9"/>
    <w:rsid w:val="00F57C20"/>
    <w:rsid w:val="00F83FB1"/>
    <w:rsid w:val="00F9243B"/>
    <w:rsid w:val="00F934A6"/>
    <w:rsid w:val="00F97A6F"/>
    <w:rsid w:val="00FA5C32"/>
    <w:rsid w:val="00FA6D02"/>
    <w:rsid w:val="00FB5D8D"/>
    <w:rsid w:val="00FB6653"/>
    <w:rsid w:val="00FB6BAE"/>
    <w:rsid w:val="00FD0011"/>
    <w:rsid w:val="00FF0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0F129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33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9D3A4E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D3A4E"/>
    <w:rPr>
      <w:rFonts w:ascii="Times New Roman" w:hAnsi="Times New Roman" w:cs="Times New Roman"/>
    </w:rPr>
  </w:style>
  <w:style w:type="table" w:styleId="PlainTable4">
    <w:name w:val="Plain Table 4"/>
    <w:basedOn w:val="TableNormal"/>
    <w:uiPriority w:val="44"/>
    <w:rsid w:val="0074249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5D60BB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907C6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07C6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07C68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D3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D3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</Pages>
  <Words>400</Words>
  <Characters>228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i Aas</dc:creator>
  <cp:keywords/>
  <dc:description/>
  <cp:lastModifiedBy>Kirsti Aas</cp:lastModifiedBy>
  <cp:revision>47</cp:revision>
  <cp:lastPrinted>2019-08-27T08:08:00Z</cp:lastPrinted>
  <dcterms:created xsi:type="dcterms:W3CDTF">2019-08-12T19:08:00Z</dcterms:created>
  <dcterms:modified xsi:type="dcterms:W3CDTF">2020-03-30T21:58:00Z</dcterms:modified>
</cp:coreProperties>
</file>